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5"/>
        <w:gridCol w:w="2885"/>
        <w:gridCol w:w="2885"/>
        <w:gridCol w:w="2886"/>
        <w:gridCol w:w="2886"/>
      </w:tblGrid>
      <w:tr w:rsidR="005F0D3E" w:rsidRPr="00A16D80" w14:paraId="1EC06383" w14:textId="77777777" w:rsidTr="005F0D3E">
        <w:tc>
          <w:tcPr>
            <w:tcW w:w="2885" w:type="dxa"/>
          </w:tcPr>
          <w:p w14:paraId="604F6CA4" w14:textId="77777777" w:rsidR="005F0D3E" w:rsidRPr="00A0028E" w:rsidRDefault="005F0D3E" w:rsidP="005F0D3E">
            <w:pPr>
              <w:contextualSpacing/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A0028E">
              <w:rPr>
                <w:b/>
                <w:sz w:val="16"/>
                <w:szCs w:val="16"/>
                <w:u w:val="single"/>
                <w:lang w:val="en-GB"/>
              </w:rPr>
              <w:t>Chronic Heart Failure</w:t>
            </w:r>
          </w:p>
        </w:tc>
        <w:tc>
          <w:tcPr>
            <w:tcW w:w="2885" w:type="dxa"/>
          </w:tcPr>
          <w:p w14:paraId="6207B4E1" w14:textId="77777777" w:rsidR="005F0D3E" w:rsidRPr="00A0028E" w:rsidRDefault="005F0D3E" w:rsidP="005F0D3E">
            <w:pPr>
              <w:contextualSpacing/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A0028E">
              <w:rPr>
                <w:b/>
                <w:sz w:val="16"/>
                <w:szCs w:val="16"/>
                <w:u w:val="single"/>
                <w:lang w:val="en-GB"/>
              </w:rPr>
              <w:t>General Treatment CHF</w:t>
            </w:r>
          </w:p>
        </w:tc>
        <w:tc>
          <w:tcPr>
            <w:tcW w:w="2885" w:type="dxa"/>
          </w:tcPr>
          <w:p w14:paraId="5CB30BC1" w14:textId="77777777" w:rsidR="005F0D3E" w:rsidRPr="00A0028E" w:rsidRDefault="005F0D3E" w:rsidP="005F0D3E">
            <w:pPr>
              <w:contextualSpacing/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A0028E">
              <w:rPr>
                <w:b/>
                <w:sz w:val="16"/>
                <w:szCs w:val="16"/>
                <w:u w:val="single"/>
                <w:lang w:val="en-GB"/>
              </w:rPr>
              <w:t>Palliative Care CHF</w:t>
            </w:r>
          </w:p>
        </w:tc>
        <w:tc>
          <w:tcPr>
            <w:tcW w:w="2886" w:type="dxa"/>
          </w:tcPr>
          <w:p w14:paraId="5BD6DA28" w14:textId="77777777" w:rsidR="005F0D3E" w:rsidRPr="00A0028E" w:rsidRDefault="005F0D3E" w:rsidP="005F0D3E">
            <w:pPr>
              <w:contextualSpacing/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A0028E">
              <w:rPr>
                <w:b/>
                <w:sz w:val="16"/>
                <w:szCs w:val="16"/>
                <w:u w:val="single"/>
                <w:lang w:val="en-GB"/>
              </w:rPr>
              <w:t>End of Life</w:t>
            </w:r>
          </w:p>
        </w:tc>
        <w:tc>
          <w:tcPr>
            <w:tcW w:w="2886" w:type="dxa"/>
          </w:tcPr>
          <w:p w14:paraId="5C7C11B6" w14:textId="77777777" w:rsidR="005F0D3E" w:rsidRPr="00A0028E" w:rsidRDefault="005F0D3E" w:rsidP="005F0D3E">
            <w:pPr>
              <w:contextualSpacing/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A0028E">
              <w:rPr>
                <w:b/>
                <w:sz w:val="16"/>
                <w:szCs w:val="16"/>
                <w:u w:val="single"/>
                <w:lang w:val="en-GB"/>
              </w:rPr>
              <w:t>Future Directions</w:t>
            </w:r>
          </w:p>
        </w:tc>
      </w:tr>
      <w:tr w:rsidR="005F0D3E" w:rsidRPr="00981CD8" w14:paraId="291D7C1B" w14:textId="77777777" w:rsidTr="005F0D3E">
        <w:tc>
          <w:tcPr>
            <w:tcW w:w="2885" w:type="dxa"/>
          </w:tcPr>
          <w:p w14:paraId="55B65DBF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Causes of Disease</w:t>
            </w:r>
          </w:p>
          <w:p w14:paraId="50375B53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myopathy</w:t>
            </w:r>
          </w:p>
          <w:p w14:paraId="76B7716A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irculation related</w:t>
            </w:r>
          </w:p>
          <w:p w14:paraId="7686EFC8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verse</w:t>
            </w:r>
          </w:p>
          <w:p w14:paraId="31A9CAA9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lu</w:t>
            </w:r>
          </w:p>
          <w:p w14:paraId="59D08ABD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ome cause dramatic exacerbations</w:t>
            </w:r>
          </w:p>
          <w:p w14:paraId="30674A3B" w14:textId="77777777" w:rsidR="005F0D3E" w:rsidRPr="00A0028E" w:rsidRDefault="005F0D3E" w:rsidP="005F0D3E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alve diseases</w:t>
            </w:r>
          </w:p>
          <w:p w14:paraId="05977D8C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Comorbidities</w:t>
            </w:r>
          </w:p>
          <w:p w14:paraId="1FB81B9C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holesterol</w:t>
            </w:r>
          </w:p>
          <w:p w14:paraId="7507E88A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PD</w:t>
            </w:r>
          </w:p>
          <w:p w14:paraId="4B70F12A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ression</w:t>
            </w:r>
          </w:p>
          <w:p w14:paraId="46E0BBFD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abetes</w:t>
            </w:r>
          </w:p>
          <w:p w14:paraId="3698A9AF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igh risk of comorbidity</w:t>
            </w:r>
          </w:p>
          <w:p w14:paraId="19B27113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A0028E">
              <w:rPr>
                <w:sz w:val="16"/>
                <w:szCs w:val="16"/>
                <w:lang w:val="en-GB"/>
              </w:rPr>
              <w:t>Multimorbidity</w:t>
            </w:r>
            <w:proofErr w:type="spellEnd"/>
          </w:p>
          <w:p w14:paraId="6DA898DA" w14:textId="77777777" w:rsidR="005F0D3E" w:rsidRPr="00A0028E" w:rsidRDefault="005F0D3E" w:rsidP="005F0D3E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Age</w:t>
            </w:r>
          </w:p>
          <w:p w14:paraId="77FCD0D0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Course of Disease</w:t>
            </w:r>
          </w:p>
          <w:p w14:paraId="38E3B1E0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reeping course</w:t>
            </w:r>
          </w:p>
          <w:p w14:paraId="122BB106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reeping emergence</w:t>
            </w:r>
          </w:p>
          <w:p w14:paraId="3132F412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yclic</w:t>
            </w:r>
          </w:p>
          <w:p w14:paraId="0ACA158F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s on causes</w:t>
            </w:r>
          </w:p>
          <w:p w14:paraId="05A9B936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s on (quality of) treatment</w:t>
            </w:r>
          </w:p>
          <w:p w14:paraId="5B33112D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verse</w:t>
            </w:r>
          </w:p>
          <w:p w14:paraId="5126CCE7" w14:textId="3BCD8001" w:rsidR="005F0D3E" w:rsidRPr="00A0028E" w:rsidRDefault="005F0D3E" w:rsidP="00CA075B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Increase </w:t>
            </w:r>
            <w:r w:rsidR="00CA075B" w:rsidRPr="00A0028E">
              <w:rPr>
                <w:sz w:val="16"/>
                <w:szCs w:val="16"/>
                <w:lang w:val="en-GB"/>
              </w:rPr>
              <w:t>of</w:t>
            </w:r>
            <w:r w:rsidRPr="00A0028E">
              <w:rPr>
                <w:sz w:val="16"/>
                <w:szCs w:val="16"/>
                <w:lang w:val="en-GB"/>
              </w:rPr>
              <w:t xml:space="preserve"> hospita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</w:t>
            </w:r>
          </w:p>
          <w:p w14:paraId="588FA6CA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longed</w:t>
            </w:r>
          </w:p>
          <w:p w14:paraId="19FE6A4D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gnosis</w:t>
            </w:r>
          </w:p>
          <w:p w14:paraId="5040DA6C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evere</w:t>
            </w:r>
          </w:p>
          <w:p w14:paraId="630841E4" w14:textId="55B46C32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tabi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</w:t>
            </w:r>
          </w:p>
          <w:p w14:paraId="4ED4ADCE" w14:textId="77777777" w:rsidR="005F0D3E" w:rsidRPr="00A0028E" w:rsidRDefault="005F0D3E" w:rsidP="005F0D3E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erminal diversity</w:t>
            </w:r>
          </w:p>
          <w:p w14:paraId="501C99D7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Diagnosis</w:t>
            </w:r>
          </w:p>
          <w:p w14:paraId="7446BD6C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ential diagnostics</w:t>
            </w:r>
          </w:p>
          <w:p w14:paraId="58DDBCC9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llow-up monitoring</w:t>
            </w:r>
          </w:p>
          <w:p w14:paraId="4DA0623B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alve disease easy to detect</w:t>
            </w:r>
          </w:p>
          <w:p w14:paraId="1CE54AE7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Quality of Life</w:t>
            </w:r>
          </w:p>
          <w:p w14:paraId="23772EC0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rucial</w:t>
            </w:r>
          </w:p>
          <w:p w14:paraId="2E494362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s individually</w:t>
            </w:r>
          </w:p>
          <w:p w14:paraId="4BAAD2F4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xamples</w:t>
            </w:r>
          </w:p>
          <w:p w14:paraId="736BB800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ortance for younger patients</w:t>
            </w:r>
          </w:p>
          <w:p w14:paraId="067EBE48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osses caused by therapy</w:t>
            </w:r>
          </w:p>
          <w:p w14:paraId="47568162" w14:textId="77777777" w:rsidR="005F0D3E" w:rsidRPr="00A0028E" w:rsidRDefault="005F0D3E" w:rsidP="005F0D3E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conditions</w:t>
            </w:r>
          </w:p>
        </w:tc>
        <w:tc>
          <w:tcPr>
            <w:tcW w:w="2885" w:type="dxa"/>
          </w:tcPr>
          <w:p w14:paraId="5CAE7367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Boundaries</w:t>
            </w:r>
          </w:p>
          <w:p w14:paraId="2B8E185A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gnitive impairments</w:t>
            </w:r>
          </w:p>
          <w:p w14:paraId="0548F7AF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asive therapy</w:t>
            </w:r>
          </w:p>
          <w:p w14:paraId="5B52B6E2" w14:textId="05A79F19" w:rsidR="005F0D3E" w:rsidRPr="00A0028E" w:rsidRDefault="005F0D3E" w:rsidP="00CA075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Lack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of </w:t>
            </w:r>
            <w:r w:rsidRPr="00A0028E">
              <w:rPr>
                <w:sz w:val="16"/>
                <w:szCs w:val="16"/>
                <w:lang w:val="en-GB"/>
              </w:rPr>
              <w:t>medical supply</w:t>
            </w:r>
          </w:p>
          <w:p w14:paraId="0F3EF2CB" w14:textId="0A8F28E6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Lack </w:t>
            </w:r>
            <w:r w:rsidR="00CA075B" w:rsidRPr="00A0028E">
              <w:rPr>
                <w:sz w:val="16"/>
                <w:szCs w:val="16"/>
                <w:lang w:val="en-GB"/>
              </w:rPr>
              <w:t>of</w:t>
            </w:r>
            <w:r w:rsidRPr="00A0028E">
              <w:rPr>
                <w:sz w:val="16"/>
                <w:szCs w:val="16"/>
                <w:lang w:val="en-GB"/>
              </w:rPr>
              <w:t xml:space="preserve"> coping strategies</w:t>
            </w:r>
          </w:p>
          <w:p w14:paraId="7CF4FE6E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ack of social support</w:t>
            </w:r>
          </w:p>
          <w:p w14:paraId="5DD1B400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mited opportunities</w:t>
            </w:r>
          </w:p>
          <w:p w14:paraId="50F34F85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aking decisions</w:t>
            </w:r>
          </w:p>
          <w:p w14:paraId="213E9442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issing compliance</w:t>
            </w:r>
          </w:p>
          <w:p w14:paraId="78CA73E0" w14:textId="4F0545A1" w:rsidR="005F0D3E" w:rsidRPr="00A0028E" w:rsidRDefault="005F0D3E" w:rsidP="00CA075B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Missing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relatives’ </w:t>
            </w:r>
            <w:r w:rsidRPr="00A0028E">
              <w:rPr>
                <w:sz w:val="16"/>
                <w:szCs w:val="16"/>
                <w:lang w:val="en-GB"/>
              </w:rPr>
              <w:t xml:space="preserve">understanding  </w:t>
            </w:r>
          </w:p>
          <w:p w14:paraId="09CC58A8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 attacks</w:t>
            </w:r>
          </w:p>
          <w:p w14:paraId="7F71D74E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ivate issues</w:t>
            </w:r>
          </w:p>
          <w:p w14:paraId="4D5DC6F8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logical strains for staff</w:t>
            </w:r>
          </w:p>
          <w:p w14:paraId="21A6E6D8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logical issues</w:t>
            </w:r>
          </w:p>
          <w:p w14:paraId="1AF2C2A4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ime factor</w:t>
            </w:r>
          </w:p>
          <w:p w14:paraId="6E21BCB5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oo many patients</w:t>
            </w:r>
          </w:p>
          <w:p w14:paraId="1F514F43" w14:textId="77777777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Unnecessary therapy escalation </w:t>
            </w:r>
          </w:p>
          <w:p w14:paraId="0D5A7936" w14:textId="184D0D21" w:rsidR="005F0D3E" w:rsidRPr="00A0028E" w:rsidRDefault="005F0D3E" w:rsidP="005F0D3E">
            <w:pPr>
              <w:pStyle w:val="Listenabsatz"/>
              <w:numPr>
                <w:ilvl w:val="0"/>
                <w:numId w:val="6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Young </w:t>
            </w:r>
            <w:r w:rsidR="00CA075B" w:rsidRPr="00A0028E">
              <w:rPr>
                <w:sz w:val="16"/>
                <w:szCs w:val="16"/>
                <w:lang w:val="en-GB"/>
              </w:rPr>
              <w:t>p</w:t>
            </w:r>
            <w:r w:rsidRPr="00A0028E">
              <w:rPr>
                <w:sz w:val="16"/>
                <w:szCs w:val="16"/>
                <w:lang w:val="en-GB"/>
              </w:rPr>
              <w:t>atients</w:t>
            </w:r>
          </w:p>
          <w:p w14:paraId="62E8C51C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Dealing with Exacerbation</w:t>
            </w:r>
          </w:p>
          <w:p w14:paraId="16DEC1BB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nalysis of causes</w:t>
            </w:r>
          </w:p>
          <w:p w14:paraId="7ABACE64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larification of finances</w:t>
            </w:r>
          </w:p>
          <w:p w14:paraId="6B8CB9A7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alysis</w:t>
            </w:r>
          </w:p>
          <w:p w14:paraId="10BB2818" w14:textId="5EFD6415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spita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</w:t>
            </w:r>
          </w:p>
          <w:p w14:paraId="76FDCDE6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CU</w:t>
            </w:r>
          </w:p>
          <w:p w14:paraId="01D0DEB4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dividual care</w:t>
            </w:r>
          </w:p>
          <w:p w14:paraId="44FC5377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form doctor</w:t>
            </w:r>
          </w:p>
          <w:p w14:paraId="1F1ADF4A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tegration of PC</w:t>
            </w:r>
          </w:p>
          <w:p w14:paraId="64F4E94E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ving will</w:t>
            </w:r>
          </w:p>
          <w:p w14:paraId="22A743DB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ffer remaining opportunities</w:t>
            </w:r>
          </w:p>
          <w:p w14:paraId="05E2FF54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en approach</w:t>
            </w:r>
          </w:p>
          <w:p w14:paraId="7069FA07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requests</w:t>
            </w:r>
          </w:p>
          <w:p w14:paraId="2CA9C772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logical support</w:t>
            </w:r>
          </w:p>
          <w:p w14:paraId="08551F48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proofErr w:type="spellStart"/>
            <w:r w:rsidRPr="00A0028E">
              <w:rPr>
                <w:sz w:val="16"/>
                <w:szCs w:val="16"/>
                <w:lang w:val="en-GB"/>
              </w:rPr>
              <w:t>Recompensation</w:t>
            </w:r>
            <w:proofErr w:type="spellEnd"/>
          </w:p>
          <w:p w14:paraId="449DCFD8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ymptoms of exacerbation</w:t>
            </w:r>
          </w:p>
          <w:p w14:paraId="753B5E44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ransplantation, LVAD etc.</w:t>
            </w:r>
          </w:p>
          <w:p w14:paraId="019C5DE1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alidation of therapy</w:t>
            </w:r>
          </w:p>
          <w:p w14:paraId="66CA27EC" w14:textId="39F56334" w:rsidR="005F0D3E" w:rsidRPr="00A0028E" w:rsidRDefault="005F0D3E" w:rsidP="00A16D80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Drug </w:t>
            </w:r>
            <w:r w:rsidR="00A16D80">
              <w:rPr>
                <w:b/>
                <w:sz w:val="16"/>
                <w:szCs w:val="16"/>
                <w:lang w:val="en-GB"/>
              </w:rPr>
              <w:t>T</w:t>
            </w:r>
            <w:r w:rsidRPr="00A0028E">
              <w:rPr>
                <w:b/>
                <w:sz w:val="16"/>
                <w:szCs w:val="16"/>
                <w:lang w:val="en-GB"/>
              </w:rPr>
              <w:t>reatment</w:t>
            </w:r>
          </w:p>
          <w:p w14:paraId="746A88DC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nticoagulation</w:t>
            </w:r>
          </w:p>
          <w:p w14:paraId="36115C74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uretics</w:t>
            </w:r>
          </w:p>
          <w:p w14:paraId="5314A3C8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dividual adjustment</w:t>
            </w:r>
          </w:p>
          <w:p w14:paraId="59DC2119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 xml:space="preserve">Opiate for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dyspnea</w:t>
            </w:r>
            <w:proofErr w:type="spellEnd"/>
          </w:p>
          <w:p w14:paraId="6CEE9612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cue medicine</w:t>
            </w:r>
          </w:p>
          <w:p w14:paraId="18001026" w14:textId="77777777" w:rsidR="005F0D3E" w:rsidRPr="00A0028E" w:rsidRDefault="005F0D3E" w:rsidP="005F0D3E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de range of medication</w:t>
            </w:r>
          </w:p>
          <w:p w14:paraId="557852F3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General Treatment Practice</w:t>
            </w:r>
          </w:p>
          <w:p w14:paraId="0413299E" w14:textId="15EB991C" w:rsidR="005F0D3E" w:rsidRPr="00A0028E" w:rsidRDefault="005F0D3E" w:rsidP="00CA075B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tter rea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of guidelines</w:t>
            </w:r>
          </w:p>
          <w:p w14:paraId="6E30571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HF lobby too small</w:t>
            </w:r>
          </w:p>
          <w:p w14:paraId="4F8A964D" w14:textId="6B816BA0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ooperation </w:t>
            </w:r>
            <w:r w:rsidR="00A16D80">
              <w:rPr>
                <w:sz w:val="16"/>
                <w:szCs w:val="16"/>
                <w:lang w:val="en-GB"/>
              </w:rPr>
              <w:t xml:space="preserve">with </w:t>
            </w:r>
            <w:r w:rsidRPr="00A0028E">
              <w:rPr>
                <w:sz w:val="16"/>
                <w:szCs w:val="16"/>
                <w:lang w:val="en-GB"/>
              </w:rPr>
              <w:t xml:space="preserve">cardiologist </w:t>
            </w:r>
            <w:r w:rsidR="00A16D80">
              <w:rPr>
                <w:sz w:val="16"/>
                <w:szCs w:val="16"/>
                <w:lang w:val="en-GB"/>
              </w:rPr>
              <w:t xml:space="preserve">and </w:t>
            </w:r>
            <w:r w:rsidRPr="00A0028E">
              <w:rPr>
                <w:sz w:val="16"/>
                <w:szCs w:val="16"/>
                <w:lang w:val="en-GB"/>
              </w:rPr>
              <w:t>general practice not close enough</w:t>
            </w:r>
          </w:p>
          <w:p w14:paraId="12B4EC9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ences between urban and rural regions</w:t>
            </w:r>
          </w:p>
          <w:p w14:paraId="41E5A79D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ard to evaluate</w:t>
            </w:r>
          </w:p>
          <w:p w14:paraId="225BF972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frastructure needs to be improved</w:t>
            </w:r>
          </w:p>
          <w:p w14:paraId="3D7D41DD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Insufficient number of resident </w:t>
            </w:r>
          </w:p>
          <w:p w14:paraId="09547EA6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ists</w:t>
            </w:r>
          </w:p>
          <w:p w14:paraId="098B6519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sufficient number of care experts</w:t>
            </w:r>
          </w:p>
          <w:p w14:paraId="43B22BCD" w14:textId="0A5D8B23" w:rsidR="005F0D3E" w:rsidRPr="00A0028E" w:rsidRDefault="00CA075B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ot </w:t>
            </w:r>
            <w:r w:rsidR="005F0D3E" w:rsidRPr="00A0028E">
              <w:rPr>
                <w:sz w:val="16"/>
                <w:szCs w:val="16"/>
                <w:lang w:val="en-GB"/>
              </w:rPr>
              <w:t>good/ improvable</w:t>
            </w:r>
          </w:p>
          <w:p w14:paraId="25472866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ttle attention for patients</w:t>
            </w:r>
          </w:p>
          <w:p w14:paraId="35E58B20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ositive</w:t>
            </w:r>
          </w:p>
          <w:p w14:paraId="42171BB3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financing</w:t>
            </w:r>
          </w:p>
          <w:p w14:paraId="0B8E6A09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PC</w:t>
            </w:r>
          </w:p>
          <w:p w14:paraId="7186A419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psychological support</w:t>
            </w:r>
          </w:p>
          <w:p w14:paraId="55524233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staff</w:t>
            </w:r>
          </w:p>
          <w:p w14:paraId="4FC286C1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telemedicine</w:t>
            </w:r>
          </w:p>
          <w:p w14:paraId="74B866FD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time</w:t>
            </w:r>
          </w:p>
          <w:p w14:paraId="6153DFAF" w14:textId="41AF6786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eed for individua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ed  care</w:t>
            </w:r>
          </w:p>
          <w:p w14:paraId="69B92C71" w14:textId="01236729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tim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possibilities</w:t>
            </w:r>
          </w:p>
          <w:p w14:paraId="7FEACC27" w14:textId="46393D73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tim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possibilities – limits</w:t>
            </w:r>
          </w:p>
          <w:p w14:paraId="6DA703F4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oo much therapy</w:t>
            </w:r>
          </w:p>
          <w:p w14:paraId="3B4F975C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Under development/ improvement</w:t>
            </w:r>
          </w:p>
          <w:p w14:paraId="776E77AA" w14:textId="77777777" w:rsidR="005F0D3E" w:rsidRPr="00A0028E" w:rsidRDefault="005F0D3E" w:rsidP="005F0D3E">
            <w:pPr>
              <w:contextualSpacing/>
              <w:rPr>
                <w:sz w:val="16"/>
                <w:szCs w:val="16"/>
                <w:lang w:val="en-GB"/>
              </w:rPr>
            </w:pPr>
            <w:proofErr w:type="spellStart"/>
            <w:r w:rsidRPr="00A0028E">
              <w:rPr>
                <w:b/>
                <w:sz w:val="16"/>
                <w:szCs w:val="16"/>
                <w:lang w:val="en-GB"/>
              </w:rPr>
              <w:t>Interprofessional</w:t>
            </w:r>
            <w:proofErr w:type="spellEnd"/>
            <w:r w:rsidRPr="00A0028E">
              <w:rPr>
                <w:b/>
                <w:sz w:val="16"/>
                <w:szCs w:val="16"/>
                <w:lang w:val="en-GB"/>
              </w:rPr>
              <w:t xml:space="preserve"> Collaboration</w:t>
            </w:r>
          </w:p>
          <w:p w14:paraId="63F1AD64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-house very good</w:t>
            </w:r>
          </w:p>
          <w:p w14:paraId="4995C040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Quality improvable</w:t>
            </w:r>
          </w:p>
          <w:p w14:paraId="10FD38CF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With discharge management</w:t>
            </w:r>
          </w:p>
          <w:p w14:paraId="5D7923B5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general practitioner</w:t>
            </w:r>
          </w:p>
          <w:p w14:paraId="0B5BADAD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hospital</w:t>
            </w:r>
          </w:p>
          <w:p w14:paraId="57226DEF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in the team</w:t>
            </w:r>
          </w:p>
          <w:p w14:paraId="5EE04A7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medical assistants</w:t>
            </w:r>
          </w:p>
          <w:p w14:paraId="5D9636A9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nursing home suboptimal</w:t>
            </w:r>
          </w:p>
          <w:p w14:paraId="66BBD366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nursing service</w:t>
            </w:r>
          </w:p>
          <w:p w14:paraId="4EA9E05F" w14:textId="1CF74F67" w:rsidR="005F0D3E" w:rsidRPr="00A0028E" w:rsidRDefault="005F0D3E" w:rsidP="00412F2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other physicians</w:t>
            </w:r>
            <w:r w:rsidR="00412F28" w:rsidRPr="00A0028E">
              <w:rPr>
                <w:sz w:val="16"/>
                <w:szCs w:val="16"/>
                <w:lang w:val="en-GB"/>
              </w:rPr>
              <w:t>, it is good</w:t>
            </w:r>
            <w:r w:rsidRPr="00A0028E">
              <w:rPr>
                <w:sz w:val="16"/>
                <w:szCs w:val="16"/>
                <w:lang w:val="en-GB"/>
              </w:rPr>
              <w:t xml:space="preserve"> </w:t>
            </w:r>
          </w:p>
          <w:p w14:paraId="66118110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With other professions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it </w:t>
            </w:r>
            <w:r w:rsidRPr="00A0028E">
              <w:rPr>
                <w:sz w:val="16"/>
                <w:szCs w:val="16"/>
                <w:lang w:val="en-GB"/>
              </w:rPr>
              <w:t>differs</w:t>
            </w:r>
          </w:p>
          <w:p w14:paraId="489139E0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With other professions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it is </w:t>
            </w:r>
            <w:r w:rsidRPr="00A0028E">
              <w:rPr>
                <w:sz w:val="16"/>
                <w:szCs w:val="16"/>
                <w:lang w:val="en-GB"/>
              </w:rPr>
              <w:t>good</w:t>
            </w:r>
          </w:p>
          <w:p w14:paraId="066611E8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others</w:t>
            </w:r>
          </w:p>
          <w:p w14:paraId="14C9A85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outpatient clinics</w:t>
            </w:r>
          </w:p>
          <w:p w14:paraId="174C71F2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With physicians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it is </w:t>
            </w:r>
            <w:r w:rsidRPr="00A0028E">
              <w:rPr>
                <w:sz w:val="16"/>
                <w:szCs w:val="16"/>
                <w:lang w:val="en-GB"/>
              </w:rPr>
              <w:t>difficult</w:t>
            </w:r>
          </w:p>
          <w:p w14:paraId="6ABBFDF2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physicians</w:t>
            </w:r>
          </w:p>
          <w:p w14:paraId="490A0D1F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physiotherapists</w:t>
            </w:r>
          </w:p>
          <w:p w14:paraId="21A640C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psychologists</w:t>
            </w:r>
          </w:p>
          <w:p w14:paraId="0210801F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social workers</w:t>
            </w:r>
          </w:p>
          <w:p w14:paraId="4E0FC69B" w14:textId="77777777" w:rsidR="005F0D3E" w:rsidRPr="00A0028E" w:rsidRDefault="005F0D3E" w:rsidP="005F0D3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ith spirituals</w:t>
            </w:r>
          </w:p>
          <w:p w14:paraId="4E42FBA1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Involvement of Relatives</w:t>
            </w:r>
          </w:p>
          <w:p w14:paraId="7ABC3FBA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sideration of (socio)cultural differences</w:t>
            </w:r>
          </w:p>
          <w:p w14:paraId="22E5C685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ent on relationship quality</w:t>
            </w:r>
          </w:p>
          <w:p w14:paraId="63FDB135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sease related</w:t>
            </w:r>
          </w:p>
          <w:p w14:paraId="168436BE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ducation important</w:t>
            </w:r>
          </w:p>
          <w:p w14:paraId="6934CD7E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ess/no</w:t>
            </w:r>
            <w:r w:rsidR="00412F28" w:rsidRPr="00A0028E">
              <w:rPr>
                <w:sz w:val="16"/>
                <w:szCs w:val="16"/>
                <w:lang w:val="en-GB"/>
              </w:rPr>
              <w:t>ne</w:t>
            </w:r>
          </w:p>
          <w:p w14:paraId="29BC5D00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lications/problems for relatives</w:t>
            </w:r>
          </w:p>
          <w:p w14:paraId="3A489700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ortant</w:t>
            </w:r>
          </w:p>
          <w:p w14:paraId="0DD5B837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ortant in palliative situation</w:t>
            </w:r>
          </w:p>
          <w:p w14:paraId="5B08C7F5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 case of patient request</w:t>
            </w:r>
          </w:p>
          <w:p w14:paraId="7AEBE1C2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less open</w:t>
            </w:r>
          </w:p>
          <w:p w14:paraId="4640D4EC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hysicians do not have time</w:t>
            </w:r>
          </w:p>
          <w:p w14:paraId="40354EE8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pport offers for relatives</w:t>
            </w:r>
          </w:p>
          <w:p w14:paraId="5820E6B5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Relatives differ regarding dedication</w:t>
            </w:r>
          </w:p>
          <w:p w14:paraId="013F9216" w14:textId="77777777" w:rsidR="005F0D3E" w:rsidRPr="00A0028E" w:rsidRDefault="005F0D3E" w:rsidP="005F0D3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quirements for relatives</w:t>
            </w:r>
          </w:p>
          <w:p w14:paraId="7ED411C8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Needs Registration</w:t>
            </w:r>
          </w:p>
          <w:p w14:paraId="28BB23EA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dmission interview</w:t>
            </w:r>
          </w:p>
          <w:p w14:paraId="2E5D8992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sking</w:t>
            </w:r>
          </w:p>
          <w:p w14:paraId="55737D68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namnesis</w:t>
            </w:r>
          </w:p>
          <w:p w14:paraId="4A9ED0AD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e transition sheet</w:t>
            </w:r>
          </w:p>
          <w:p w14:paraId="49B86B24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ocumentation in care planning</w:t>
            </w:r>
          </w:p>
          <w:p w14:paraId="42F32C4E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Knowledge of patient</w:t>
            </w:r>
          </w:p>
          <w:p w14:paraId="05F77937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eeds </w:t>
            </w:r>
          </w:p>
          <w:p w14:paraId="01F1F466" w14:textId="56ADF390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standard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ed registration</w:t>
            </w:r>
          </w:p>
          <w:p w14:paraId="3A39901F" w14:textId="6A65D0A6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tandard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ed </w:t>
            </w:r>
          </w:p>
          <w:p w14:paraId="4D5ACF67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general practitioner</w:t>
            </w:r>
          </w:p>
          <w:p w14:paraId="2FD3809B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medical examination</w:t>
            </w:r>
          </w:p>
          <w:p w14:paraId="5FF97A25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medical tests</w:t>
            </w:r>
          </w:p>
          <w:p w14:paraId="00CFD45B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information</w:t>
            </w:r>
          </w:p>
          <w:p w14:paraId="401264A6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living conditions</w:t>
            </w:r>
          </w:p>
          <w:p w14:paraId="1CAC19FC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medical round</w:t>
            </w:r>
          </w:p>
          <w:p w14:paraId="116DAA26" w14:textId="77777777" w:rsidR="005F0D3E" w:rsidRPr="00A0028E" w:rsidRDefault="005F0D3E" w:rsidP="005F0D3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relatives</w:t>
            </w:r>
          </w:p>
          <w:p w14:paraId="37251FDD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Outpatient Treatment</w:t>
            </w:r>
          </w:p>
          <w:p w14:paraId="264433A2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ftercare via phone</w:t>
            </w:r>
          </w:p>
          <w:p w14:paraId="217D993B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HF outpatient clinic</w:t>
            </w:r>
          </w:p>
          <w:p w14:paraId="6A6C3BEE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General practitioner</w:t>
            </w:r>
          </w:p>
          <w:p w14:paraId="55440EF3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utpatient area</w:t>
            </w:r>
          </w:p>
          <w:p w14:paraId="2EFE52ED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utpatient nursing service</w:t>
            </w:r>
          </w:p>
          <w:p w14:paraId="6DC00EFC" w14:textId="77777777" w:rsidR="005F0D3E" w:rsidRPr="00A0028E" w:rsidRDefault="005F0D3E" w:rsidP="005F0D3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ident cardiologist</w:t>
            </w:r>
          </w:p>
          <w:p w14:paraId="7C0BBEEC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Patients’ Age</w:t>
            </w:r>
          </w:p>
          <w:p w14:paraId="69A85ACB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larification if reanimation or IC is wanted when older</w:t>
            </w:r>
          </w:p>
          <w:p w14:paraId="7AB00FB5" w14:textId="5F025B60" w:rsidR="005F0D3E" w:rsidRPr="00A0028E" w:rsidRDefault="005F0D3E" w:rsidP="00412F28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ath more acceptable when older</w:t>
            </w:r>
          </w:p>
          <w:p w14:paraId="4F579D85" w14:textId="7878615D" w:rsidR="005F0D3E" w:rsidRPr="00A0028E" w:rsidRDefault="005F0D3E" w:rsidP="00412F28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Dependent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on </w:t>
            </w:r>
            <w:r w:rsidRPr="00A0028E">
              <w:rPr>
                <w:sz w:val="16"/>
                <w:szCs w:val="16"/>
                <w:lang w:val="en-GB"/>
              </w:rPr>
              <w:t>communication</w:t>
            </w:r>
          </w:p>
          <w:p w14:paraId="6F42E070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lays no/minor role</w:t>
            </w:r>
          </w:p>
          <w:p w14:paraId="73A922D1" w14:textId="3D3C37C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Education is useful when younger </w:t>
            </w:r>
            <w:r w:rsidR="00412F28" w:rsidRPr="00A0028E">
              <w:rPr>
                <w:sz w:val="16"/>
                <w:szCs w:val="16"/>
                <w:lang w:val="en-GB"/>
              </w:rPr>
              <w:t>e</w:t>
            </w:r>
            <w:r w:rsidRPr="00A0028E">
              <w:rPr>
                <w:sz w:val="16"/>
                <w:szCs w:val="16"/>
                <w:lang w:val="en-GB"/>
              </w:rPr>
              <w:t>lders take disease for granted</w:t>
            </w:r>
          </w:p>
          <w:p w14:paraId="3AA9AF20" w14:textId="4A34A509" w:rsidR="005F0D3E" w:rsidRPr="00A0028E" w:rsidRDefault="005F0D3E" w:rsidP="00412F28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Exacerbation more acceptable when older</w:t>
            </w:r>
          </w:p>
          <w:p w14:paraId="1AB03A91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act differs individually</w:t>
            </w:r>
          </w:p>
          <w:p w14:paraId="75C37B47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acts communication</w:t>
            </w:r>
          </w:p>
          <w:p w14:paraId="675D523E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mpacts medical aspects</w:t>
            </w:r>
          </w:p>
          <w:p w14:paraId="022913AE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sensitive when younger</w:t>
            </w:r>
          </w:p>
          <w:p w14:paraId="7CE4B70D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stly old patients</w:t>
            </w:r>
          </w:p>
          <w:p w14:paraId="6D4F5A72" w14:textId="60AC18A5" w:rsidR="005F0D3E" w:rsidRPr="00A0028E" w:rsidRDefault="005F0D3E" w:rsidP="00A16D80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o impact </w:t>
            </w:r>
            <w:r w:rsidR="00A16D80">
              <w:rPr>
                <w:sz w:val="16"/>
                <w:szCs w:val="16"/>
                <w:lang w:val="en-GB"/>
              </w:rPr>
              <w:t>on</w:t>
            </w:r>
            <w:r w:rsidR="00A16D80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t>communication</w:t>
            </w:r>
          </w:p>
          <w:p w14:paraId="184DA766" w14:textId="77777777" w:rsidR="005F0D3E" w:rsidRPr="00A0028E" w:rsidRDefault="005F0D3E" w:rsidP="005F0D3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social aspects</w:t>
            </w:r>
          </w:p>
          <w:p w14:paraId="761BC1C1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Requirements for Care Staff</w:t>
            </w:r>
          </w:p>
          <w:p w14:paraId="21E4F0D1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ceptance of mortality</w:t>
            </w:r>
          </w:p>
          <w:p w14:paraId="66F74463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ceptance of patient’s decision</w:t>
            </w:r>
          </w:p>
          <w:p w14:paraId="3707683A" w14:textId="453A4BA1" w:rsidR="005F0D3E" w:rsidRPr="00A0028E" w:rsidRDefault="005F0D3E" w:rsidP="00A16D80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rward knowledge to younger</w:t>
            </w:r>
            <w:r w:rsidR="00A16D80">
              <w:rPr>
                <w:sz w:val="16"/>
                <w:szCs w:val="16"/>
                <w:lang w:val="en-GB"/>
              </w:rPr>
              <w:t xml:space="preserve"> staff</w:t>
            </w:r>
          </w:p>
          <w:p w14:paraId="32363FE1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dividual therapy</w:t>
            </w:r>
          </w:p>
          <w:p w14:paraId="663D672A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ersonal resilience</w:t>
            </w:r>
          </w:p>
          <w:p w14:paraId="5CAB9A96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acticable therapy</w:t>
            </w:r>
          </w:p>
          <w:p w14:paraId="3E564EA6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education</w:t>
            </w:r>
          </w:p>
          <w:p w14:paraId="10140E33" w14:textId="77777777" w:rsidR="005F0D3E" w:rsidRPr="00A0028E" w:rsidRDefault="005F0D3E" w:rsidP="005F0D3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herapy suitable for everyday life</w:t>
            </w:r>
          </w:p>
          <w:p w14:paraId="6C717079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Requirements for Patients</w:t>
            </w:r>
          </w:p>
          <w:p w14:paraId="56F4C9C4" w14:textId="77777777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ceptance of disease</w:t>
            </w:r>
          </w:p>
          <w:p w14:paraId="07ED4F21" w14:textId="77777777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ompliance </w:t>
            </w:r>
          </w:p>
          <w:p w14:paraId="3601602F" w14:textId="77777777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Keep in touch with general practitioner </w:t>
            </w:r>
          </w:p>
          <w:p w14:paraId="6DD3B194" w14:textId="77777777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ne</w:t>
            </w:r>
          </w:p>
          <w:p w14:paraId="6D50780B" w14:textId="56899231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</w:t>
            </w:r>
            <w:r w:rsidR="00A16D80">
              <w:rPr>
                <w:sz w:val="16"/>
                <w:szCs w:val="16"/>
                <w:lang w:val="en-GB"/>
              </w:rPr>
              <w:t>t</w:t>
            </w:r>
            <w:r w:rsidRPr="00A0028E">
              <w:rPr>
                <w:sz w:val="16"/>
                <w:szCs w:val="16"/>
                <w:lang w:val="en-GB"/>
              </w:rPr>
              <w:t xml:space="preserve"> to give up on self</w:t>
            </w:r>
          </w:p>
          <w:p w14:paraId="431A32CF" w14:textId="77777777" w:rsidR="005F0D3E" w:rsidRPr="00A0028E" w:rsidRDefault="005F0D3E" w:rsidP="005F0D3E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eight control daily</w:t>
            </w:r>
          </w:p>
          <w:p w14:paraId="5F1C0FEE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Stationary Treatment</w:t>
            </w:r>
          </w:p>
          <w:p w14:paraId="529C0A68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 station</w:t>
            </w:r>
          </w:p>
          <w:p w14:paraId="474815AB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are regarding all options of modern medicine </w:t>
            </w:r>
          </w:p>
          <w:p w14:paraId="33740B73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hange-over for patients</w:t>
            </w:r>
          </w:p>
          <w:p w14:paraId="05E81BD0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scharge management</w:t>
            </w:r>
          </w:p>
          <w:p w14:paraId="347FB6A8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Duration </w:t>
            </w:r>
          </w:p>
          <w:p w14:paraId="228F186F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listic care important</w:t>
            </w:r>
          </w:p>
          <w:p w14:paraId="66A92626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spice</w:t>
            </w:r>
          </w:p>
          <w:p w14:paraId="0229791E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ternal station</w:t>
            </w:r>
          </w:p>
          <w:p w14:paraId="0C182A4D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Procedure</w:t>
            </w:r>
          </w:p>
          <w:p w14:paraId="161B7A82" w14:textId="77777777" w:rsidR="005F0D3E" w:rsidRPr="00A0028E" w:rsidRDefault="005F0D3E" w:rsidP="005F0D3E">
            <w:pPr>
              <w:pStyle w:val="Listenabsatz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evere cases</w:t>
            </w:r>
          </w:p>
          <w:p w14:paraId="37378FFB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Therapy’s Main Focus</w:t>
            </w:r>
          </w:p>
          <w:p w14:paraId="699B54B4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dequate medical/nursing care</w:t>
            </w:r>
          </w:p>
          <w:p w14:paraId="070D6EB0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mpanionship</w:t>
            </w:r>
          </w:p>
          <w:p w14:paraId="295BFBA1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versations</w:t>
            </w:r>
          </w:p>
          <w:p w14:paraId="48D110FA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Diagnostics </w:t>
            </w:r>
          </w:p>
          <w:p w14:paraId="17851739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rug treatment</w:t>
            </w:r>
          </w:p>
          <w:p w14:paraId="67D8955C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ducation</w:t>
            </w:r>
          </w:p>
          <w:p w14:paraId="7AE6D857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fe style</w:t>
            </w:r>
          </w:p>
          <w:p w14:paraId="05066D5B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involvement</w:t>
            </w:r>
          </w:p>
          <w:p w14:paraId="629DF753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needs</w:t>
            </w:r>
          </w:p>
          <w:p w14:paraId="61261EFD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relief</w:t>
            </w:r>
          </w:p>
          <w:p w14:paraId="0E7FC913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gulation of hydration</w:t>
            </w:r>
          </w:p>
          <w:p w14:paraId="5751865D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lationship of trust</w:t>
            </w:r>
          </w:p>
          <w:p w14:paraId="6D9C7AEB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Quality of life</w:t>
            </w:r>
          </w:p>
          <w:p w14:paraId="2724811C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bjective parameters</w:t>
            </w:r>
          </w:p>
          <w:p w14:paraId="3E79CCD7" w14:textId="68744996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pport organ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</w:t>
            </w:r>
          </w:p>
          <w:p w14:paraId="61B41A63" w14:textId="77777777" w:rsidR="005F0D3E" w:rsidRPr="00A0028E" w:rsidRDefault="005F0D3E" w:rsidP="005F0D3E">
            <w:pPr>
              <w:pStyle w:val="Listenabsatz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ymptoms</w:t>
            </w:r>
          </w:p>
          <w:p w14:paraId="55653057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Treatment Aims</w:t>
            </w:r>
          </w:p>
          <w:p w14:paraId="25FC546C" w14:textId="5037E120" w:rsidR="005F0D3E" w:rsidRPr="00A0028E" w:rsidRDefault="005F0D3E" w:rsidP="00412F28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Agreement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of </w:t>
            </w:r>
            <w:r w:rsidRPr="00A0028E">
              <w:rPr>
                <w:sz w:val="16"/>
                <w:szCs w:val="16"/>
                <w:lang w:val="en-GB"/>
              </w:rPr>
              <w:t>medical consultation</w:t>
            </w:r>
          </w:p>
          <w:p w14:paraId="5C3F6C67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greement with patients</w:t>
            </w:r>
          </w:p>
          <w:p w14:paraId="082E9BF7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scharge management/ social workers are in charge</w:t>
            </w:r>
          </w:p>
          <w:p w14:paraId="7F21FF76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Documentation </w:t>
            </w:r>
          </w:p>
          <w:p w14:paraId="56523C90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rmulated at the end of stay</w:t>
            </w:r>
          </w:p>
          <w:p w14:paraId="2BEA5354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rmulated by patients</w:t>
            </w:r>
          </w:p>
          <w:p w14:paraId="578B9063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rmulated in treatment contract</w:t>
            </w:r>
          </w:p>
          <w:p w14:paraId="202EFBC3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edical parameters</w:t>
            </w:r>
          </w:p>
          <w:p w14:paraId="457D1A7E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t articulated</w:t>
            </w:r>
          </w:p>
          <w:p w14:paraId="6B6E2585" w14:textId="0AC4561B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tim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of therapy</w:t>
            </w:r>
          </w:p>
          <w:p w14:paraId="7BA23FAC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ilience and well-being</w:t>
            </w:r>
          </w:p>
          <w:p w14:paraId="1A719A1B" w14:textId="77777777" w:rsidR="005F0D3E" w:rsidRPr="00A0028E" w:rsidRDefault="005F0D3E" w:rsidP="005F0D3E">
            <w:pPr>
              <w:pStyle w:val="Listenabsatz"/>
              <w:numPr>
                <w:ilvl w:val="0"/>
                <w:numId w:val="16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fe support</w:t>
            </w:r>
          </w:p>
        </w:tc>
        <w:tc>
          <w:tcPr>
            <w:tcW w:w="2885" w:type="dxa"/>
          </w:tcPr>
          <w:p w14:paraId="1331B196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lastRenderedPageBreak/>
              <w:t>Advantages</w:t>
            </w:r>
          </w:p>
          <w:p w14:paraId="74768EAC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ppreciation</w:t>
            </w:r>
          </w:p>
          <w:p w14:paraId="034C4BC2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larity regarding things that matter</w:t>
            </w:r>
          </w:p>
          <w:p w14:paraId="2102FAEA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gnity</w:t>
            </w:r>
          </w:p>
          <w:p w14:paraId="0A60A7A6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scalation of therapy</w:t>
            </w:r>
          </w:p>
          <w:p w14:paraId="390C3E1B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cus on prognosis</w:t>
            </w:r>
          </w:p>
          <w:p w14:paraId="25B7717E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ocus on quality of life</w:t>
            </w:r>
          </w:p>
          <w:p w14:paraId="0989C6E5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Good th</w:t>
            </w:r>
            <w:bookmarkStart w:id="0" w:name="_GoBack"/>
            <w:bookmarkEnd w:id="0"/>
            <w:r w:rsidRPr="00A0028E">
              <w:rPr>
                <w:sz w:val="16"/>
                <w:szCs w:val="16"/>
                <w:lang w:val="en-GB"/>
              </w:rPr>
              <w:t>at it is there</w:t>
            </w:r>
          </w:p>
          <w:p w14:paraId="059FE3AF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listic approach</w:t>
            </w:r>
          </w:p>
          <w:p w14:paraId="61EE75A8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dividual care</w:t>
            </w:r>
          </w:p>
          <w:p w14:paraId="14249A02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tensive care</w:t>
            </w:r>
          </w:p>
          <w:p w14:paraId="5B34E863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time for patients</w:t>
            </w:r>
          </w:p>
          <w:p w14:paraId="17C3F782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negative aspects</w:t>
            </w:r>
          </w:p>
          <w:p w14:paraId="53FAEC06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en approach regarding disease/death</w:t>
            </w:r>
          </w:p>
          <w:p w14:paraId="5C3D8C0D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in management/drugs</w:t>
            </w:r>
          </w:p>
          <w:p w14:paraId="4032C1D0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paration of critical situations</w:t>
            </w:r>
          </w:p>
          <w:p w14:paraId="76422266" w14:textId="2927F63E" w:rsidR="005F0D3E" w:rsidRPr="00A0028E" w:rsidRDefault="005F0D3E" w:rsidP="00CA075B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Relief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for </w:t>
            </w:r>
            <w:r w:rsidRPr="00A0028E">
              <w:rPr>
                <w:sz w:val="16"/>
                <w:szCs w:val="16"/>
                <w:lang w:val="en-GB"/>
              </w:rPr>
              <w:t>patients</w:t>
            </w:r>
          </w:p>
          <w:p w14:paraId="622E9B17" w14:textId="7D1E7758" w:rsidR="005F0D3E" w:rsidRPr="00A0028E" w:rsidRDefault="005F0D3E" w:rsidP="00CA075B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Relief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for </w:t>
            </w:r>
            <w:r w:rsidRPr="00A0028E">
              <w:rPr>
                <w:sz w:val="16"/>
                <w:szCs w:val="16"/>
                <w:lang w:val="en-GB"/>
              </w:rPr>
              <w:t>physicians/nursing staff</w:t>
            </w:r>
          </w:p>
          <w:p w14:paraId="31009AE5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moval of fear of death</w:t>
            </w:r>
          </w:p>
          <w:p w14:paraId="7F431F5A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piritual care</w:t>
            </w:r>
          </w:p>
          <w:p w14:paraId="4D16A992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pport of relatives</w:t>
            </w:r>
          </w:p>
          <w:p w14:paraId="797412D6" w14:textId="77777777" w:rsidR="005F0D3E" w:rsidRPr="00A0028E" w:rsidRDefault="005F0D3E" w:rsidP="005F0D3E">
            <w:pPr>
              <w:pStyle w:val="Listenabsatz"/>
              <w:numPr>
                <w:ilvl w:val="0"/>
                <w:numId w:val="1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olerance</w:t>
            </w:r>
          </w:p>
          <w:p w14:paraId="7503A2E9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Barriers</w:t>
            </w:r>
          </w:p>
          <w:p w14:paraId="278DB88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ppropriate time hard to determine due to course</w:t>
            </w:r>
          </w:p>
          <w:p w14:paraId="02EE1FCB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ist/general practitioner conduct PC</w:t>
            </w:r>
          </w:p>
          <w:p w14:paraId="04465A0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 perceives PC as defeat</w:t>
            </w:r>
          </w:p>
          <w:p w14:paraId="19F9A47B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e staff is not aware of prognosis</w:t>
            </w:r>
          </w:p>
          <w:p w14:paraId="1927C18B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urse of disease seems unthreatening</w:t>
            </w:r>
          </w:p>
          <w:p w14:paraId="2538A4F0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ent professional approaches</w:t>
            </w:r>
          </w:p>
          <w:p w14:paraId="091C4632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splacement of mortality</w:t>
            </w:r>
          </w:p>
          <w:p w14:paraId="1CBDB46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asier to sustain therapy</w:t>
            </w:r>
          </w:p>
          <w:p w14:paraId="34BFD45D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ear of relatives’ reactions</w:t>
            </w:r>
          </w:p>
          <w:p w14:paraId="3E42C14D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Hospice admission criteria </w:t>
            </w:r>
            <w:r w:rsidRPr="00A0028E">
              <w:rPr>
                <w:sz w:val="16"/>
                <w:szCs w:val="16"/>
                <w:lang w:val="en-GB"/>
              </w:rPr>
              <w:lastRenderedPageBreak/>
              <w:t xml:space="preserve">not applicable for CHF </w:t>
            </w:r>
          </w:p>
          <w:p w14:paraId="21FE6A13" w14:textId="14D56E79" w:rsidR="005F0D3E" w:rsidRPr="00A0028E" w:rsidRDefault="005F0D3E" w:rsidP="00CA075B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Intensive therapies applicable in </w:t>
            </w:r>
            <w:r w:rsidR="00CA075B" w:rsidRPr="00A0028E">
              <w:rPr>
                <w:sz w:val="16"/>
                <w:szCs w:val="16"/>
                <w:lang w:val="en-GB"/>
              </w:rPr>
              <w:t>older adults</w:t>
            </w:r>
          </w:p>
          <w:p w14:paraId="38381473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ack of PC beds/prolonged waiting time</w:t>
            </w:r>
          </w:p>
          <w:p w14:paraId="5A75466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ack of communication</w:t>
            </w:r>
          </w:p>
          <w:p w14:paraId="601BF52D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Lack of education by care staff </w:t>
            </w:r>
          </w:p>
          <w:p w14:paraId="2B99ABEC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ack of knowledge</w:t>
            </w:r>
          </w:p>
          <w:p w14:paraId="416537C7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VAD/Transplant as life saver</w:t>
            </w:r>
          </w:p>
          <w:p w14:paraId="6319AC3A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edical progress</w:t>
            </w:r>
          </w:p>
          <w:p w14:paraId="6AF10C3A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contact information</w:t>
            </w:r>
          </w:p>
          <w:p w14:paraId="3C6F0123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financing</w:t>
            </w:r>
          </w:p>
          <w:p w14:paraId="098B5D22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/little need</w:t>
            </w:r>
          </w:p>
          <w:p w14:paraId="4280846B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living will</w:t>
            </w:r>
          </w:p>
          <w:p w14:paraId="5764D702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are overwhelmed</w:t>
            </w:r>
          </w:p>
          <w:p w14:paraId="52995545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age</w:t>
            </w:r>
          </w:p>
          <w:p w14:paraId="5F692755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are not aware of prognosis</w:t>
            </w:r>
          </w:p>
          <w:p w14:paraId="6016DDF7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do not demand PC</w:t>
            </w:r>
          </w:p>
          <w:p w14:paraId="684E30C2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do not get offers</w:t>
            </w:r>
          </w:p>
          <w:p w14:paraId="1AB16F20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concerns</w:t>
            </w:r>
          </w:p>
          <w:p w14:paraId="2400E0A4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demand therapy escalation</w:t>
            </w:r>
          </w:p>
          <w:p w14:paraId="50B6A807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addresses cancer patients only</w:t>
            </w:r>
          </w:p>
          <w:p w14:paraId="0A58F415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for CHF intangible</w:t>
            </w:r>
          </w:p>
          <w:p w14:paraId="11986D73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for CHF invisible</w:t>
            </w:r>
          </w:p>
          <w:p w14:paraId="1FAB8183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is identified as assisted dying</w:t>
            </w:r>
          </w:p>
          <w:p w14:paraId="119442ED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latives demand therapy escalation</w:t>
            </w:r>
          </w:p>
          <w:p w14:paraId="7FD84AB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istance of care staff</w:t>
            </w:r>
          </w:p>
          <w:p w14:paraId="27B87A9F" w14:textId="77777777" w:rsidR="005F0D3E" w:rsidRPr="00A0028E" w:rsidRDefault="005F0D3E" w:rsidP="005F0D3E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herapy success enables daily living</w:t>
            </w:r>
          </w:p>
          <w:p w14:paraId="6B44FBB4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Definition of PC</w:t>
            </w:r>
          </w:p>
          <w:p w14:paraId="50790F57" w14:textId="77777777" w:rsidR="006553BF" w:rsidRPr="00A0028E" w:rsidRDefault="006553BF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e of relatives as task</w:t>
            </w:r>
          </w:p>
          <w:p w14:paraId="4F4E6C9F" w14:textId="77777777" w:rsidR="006553BF" w:rsidRPr="00A0028E" w:rsidRDefault="006553BF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e in an incurable condition</w:t>
            </w:r>
          </w:p>
          <w:p w14:paraId="0EA9FECF" w14:textId="77777777" w:rsidR="00F25D4E" w:rsidRPr="00A0028E" w:rsidRDefault="00F25D4E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nd-of-life care</w:t>
            </w:r>
          </w:p>
          <w:p w14:paraId="2AA10605" w14:textId="77777777" w:rsidR="00886B15" w:rsidRPr="00A0028E" w:rsidRDefault="00886B15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urther tasks</w:t>
            </w:r>
          </w:p>
          <w:p w14:paraId="7E70B7D8" w14:textId="77777777" w:rsidR="00F25D4E" w:rsidRPr="00A0028E" w:rsidRDefault="00F25D4E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en communication/ relationship of trust</w:t>
            </w:r>
          </w:p>
          <w:p w14:paraId="4549C4FE" w14:textId="5AFBC30A" w:rsidR="006553BF" w:rsidRPr="00A0028E" w:rsidRDefault="006553BF" w:rsidP="00A16D80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Protection </w:t>
            </w:r>
            <w:r w:rsidR="00A16D80">
              <w:rPr>
                <w:sz w:val="16"/>
                <w:szCs w:val="16"/>
                <w:lang w:val="en-GB"/>
              </w:rPr>
              <w:t>from</w:t>
            </w:r>
            <w:r w:rsidR="00A16D80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t>unnecessary therapies</w:t>
            </w:r>
          </w:p>
          <w:p w14:paraId="3A1710ED" w14:textId="77777777" w:rsidR="00886B15" w:rsidRPr="00A0028E" w:rsidRDefault="00886B15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Provision of care infrastructure</w:t>
            </w:r>
          </w:p>
          <w:p w14:paraId="21F126F8" w14:textId="77777777" w:rsidR="00F25D4E" w:rsidRPr="00A0028E" w:rsidRDefault="00F25D4E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vision of quality of life as task</w:t>
            </w:r>
          </w:p>
          <w:p w14:paraId="3B70CDE3" w14:textId="77777777" w:rsidR="00F25D4E" w:rsidRPr="00A0028E" w:rsidRDefault="00F25D4E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logical care</w:t>
            </w:r>
          </w:p>
          <w:p w14:paraId="7197567A" w14:textId="77777777" w:rsidR="00F25D4E" w:rsidRPr="00A0028E" w:rsidRDefault="00F25D4E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duction of pain and suffering</w:t>
            </w:r>
          </w:p>
          <w:p w14:paraId="55DD7E6E" w14:textId="77777777" w:rsidR="006553BF" w:rsidRPr="00A0028E" w:rsidRDefault="006553BF" w:rsidP="006553BF">
            <w:pPr>
              <w:pStyle w:val="Listenabsatz"/>
              <w:numPr>
                <w:ilvl w:val="0"/>
                <w:numId w:val="1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piritual care</w:t>
            </w:r>
          </w:p>
          <w:p w14:paraId="2D482265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Disadvantages</w:t>
            </w:r>
          </w:p>
          <w:p w14:paraId="435C4DC4" w14:textId="77777777" w:rsidR="00E906E8" w:rsidRPr="00A0028E" w:rsidRDefault="00E906E8" w:rsidP="00F91A37">
            <w:pPr>
              <w:pStyle w:val="Listenabsatz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ad pain management</w:t>
            </w:r>
          </w:p>
          <w:p w14:paraId="47202036" w14:textId="77777777" w:rsidR="00E906E8" w:rsidRPr="00A0028E" w:rsidRDefault="00E906E8" w:rsidP="00F91A37">
            <w:pPr>
              <w:pStyle w:val="Listenabsatz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urther disadvantages</w:t>
            </w:r>
          </w:p>
          <w:p w14:paraId="36808073" w14:textId="77777777" w:rsidR="00E906E8" w:rsidRPr="00A0028E" w:rsidRDefault="00E906E8" w:rsidP="00F91A37">
            <w:pPr>
              <w:pStyle w:val="Listenabsatz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stitutional contradictions in care</w:t>
            </w:r>
          </w:p>
          <w:p w14:paraId="7ACC8488" w14:textId="77777777" w:rsidR="00F91A37" w:rsidRPr="00A0028E" w:rsidRDefault="00F91A37" w:rsidP="00F91A37">
            <w:pPr>
              <w:pStyle w:val="Listenabsatz"/>
              <w:numPr>
                <w:ilvl w:val="0"/>
                <w:numId w:val="2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tressful therapies until death</w:t>
            </w:r>
          </w:p>
          <w:p w14:paraId="13053D8F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Experience</w:t>
            </w:r>
          </w:p>
          <w:p w14:paraId="4B175D02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dvanced training in PC</w:t>
            </w:r>
          </w:p>
          <w:p w14:paraId="5A57E932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lready considered integration of PC</w:t>
            </w:r>
          </w:p>
          <w:p w14:paraId="799A0A56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lready sent CHF patients to PC offers</w:t>
            </w:r>
          </w:p>
          <w:p w14:paraId="258B8A04" w14:textId="77777777" w:rsidR="00DA4C2C" w:rsidRPr="00A0028E" w:rsidRDefault="00DA4C2C" w:rsidP="00DA4C2C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asic knowledge about PC</w:t>
            </w:r>
          </w:p>
          <w:p w14:paraId="753A9032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nefit in general</w:t>
            </w:r>
          </w:p>
          <w:p w14:paraId="62BAB8B6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nefit for patients</w:t>
            </w:r>
          </w:p>
          <w:p w14:paraId="304D0359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nefit for relatives</w:t>
            </w:r>
          </w:p>
          <w:p w14:paraId="15863005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nefit was small</w:t>
            </w:r>
          </w:p>
          <w:p w14:paraId="57ECFC9E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peration should be continued</w:t>
            </w:r>
          </w:p>
          <w:p w14:paraId="39A41A35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peration with PC was unproblematic</w:t>
            </w:r>
          </w:p>
          <w:p w14:paraId="678E30CD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eedback</w:t>
            </w:r>
          </w:p>
          <w:p w14:paraId="54F32899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spice group</w:t>
            </w:r>
          </w:p>
          <w:p w14:paraId="0F6966A7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ember in PC network</w:t>
            </w:r>
          </w:p>
          <w:p w14:paraId="5993CBD0" w14:textId="77777777" w:rsidR="00E906E8" w:rsidRPr="00A0028E" w:rsidRDefault="00E906E8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knowledge of any other offers</w:t>
            </w:r>
          </w:p>
          <w:p w14:paraId="15FEDEC7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blems</w:t>
            </w:r>
          </w:p>
          <w:p w14:paraId="6DB54791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cedure cooperation PC</w:t>
            </w:r>
          </w:p>
          <w:p w14:paraId="5E876642" w14:textId="77777777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cedure PC network</w:t>
            </w:r>
          </w:p>
          <w:p w14:paraId="0B6AD110" w14:textId="0776417C" w:rsidR="00DA4C2C" w:rsidRPr="00A0028E" w:rsidRDefault="00DA4C2C" w:rsidP="00E906E8">
            <w:pPr>
              <w:pStyle w:val="Listenabsatz"/>
              <w:numPr>
                <w:ilvl w:val="0"/>
                <w:numId w:val="2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al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cooperation</w:t>
            </w:r>
          </w:p>
          <w:p w14:paraId="1BE3198C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Facilitators</w:t>
            </w:r>
          </w:p>
          <w:p w14:paraId="7257D551" w14:textId="77777777" w:rsidR="005A26FC" w:rsidRPr="00A0028E" w:rsidRDefault="005A26FC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tual need/growing need</w:t>
            </w:r>
          </w:p>
          <w:p w14:paraId="2E9F6CE1" w14:textId="77777777" w:rsidR="00256446" w:rsidRPr="00A0028E" w:rsidRDefault="00256446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/general practice benefits from PC</w:t>
            </w:r>
          </w:p>
          <w:p w14:paraId="3520AF4F" w14:textId="77777777" w:rsidR="005A26FC" w:rsidRPr="00A0028E" w:rsidRDefault="005A26FC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HF is growing problem</w:t>
            </w:r>
          </w:p>
          <w:p w14:paraId="41F22CAF" w14:textId="5EBAE645" w:rsidR="001F4036" w:rsidRPr="00A0028E" w:rsidRDefault="00A16D80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16D80">
              <w:rPr>
                <w:sz w:val="16"/>
                <w:szCs w:val="16"/>
                <w:lang w:val="en-GB"/>
              </w:rPr>
              <w:lastRenderedPageBreak/>
              <w:t>De-escalation</w:t>
            </w:r>
            <w:r w:rsidR="001F4036" w:rsidRPr="00A0028E">
              <w:rPr>
                <w:sz w:val="16"/>
                <w:szCs w:val="16"/>
                <w:lang w:val="en-GB"/>
              </w:rPr>
              <w:t xml:space="preserve"> of therapy </w:t>
            </w:r>
            <w:r w:rsidR="00481510" w:rsidRPr="00A0028E">
              <w:rPr>
                <w:sz w:val="16"/>
                <w:szCs w:val="16"/>
                <w:lang w:val="en-GB"/>
              </w:rPr>
              <w:t>more appropriate</w:t>
            </w:r>
          </w:p>
          <w:p w14:paraId="02A91E41" w14:textId="77777777" w:rsidR="001F4036" w:rsidRPr="00A0028E" w:rsidRDefault="001F4036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edical borders</w:t>
            </w:r>
          </w:p>
          <w:p w14:paraId="2CFA4D93" w14:textId="77777777" w:rsidR="001F4036" w:rsidRPr="00A0028E" w:rsidRDefault="001F4036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are grateful for help in palliative situations</w:t>
            </w:r>
          </w:p>
          <w:p w14:paraId="197ECF75" w14:textId="77777777" w:rsidR="001F4036" w:rsidRPr="00A0028E" w:rsidRDefault="001F4036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for CHF patients useful</w:t>
            </w:r>
          </w:p>
          <w:p w14:paraId="30E977D3" w14:textId="77777777" w:rsidR="005A26FC" w:rsidRPr="00A0028E" w:rsidRDefault="005A26FC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in individual cases useful</w:t>
            </w:r>
          </w:p>
          <w:p w14:paraId="07A69599" w14:textId="77777777" w:rsidR="00481510" w:rsidRPr="00A0028E" w:rsidRDefault="00481510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not hard to administer</w:t>
            </w:r>
          </w:p>
          <w:p w14:paraId="1CC5CE0C" w14:textId="77777777" w:rsidR="005A26FC" w:rsidRPr="00A0028E" w:rsidRDefault="005A26FC" w:rsidP="005A26FC">
            <w:pPr>
              <w:pStyle w:val="Listenabsatz"/>
              <w:numPr>
                <w:ilvl w:val="0"/>
                <w:numId w:val="2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ransp</w:t>
            </w:r>
            <w:r w:rsidR="001F4036" w:rsidRPr="00A0028E">
              <w:rPr>
                <w:sz w:val="16"/>
                <w:szCs w:val="16"/>
                <w:lang w:val="en-GB"/>
              </w:rPr>
              <w:t>l</w:t>
            </w:r>
            <w:r w:rsidRPr="00A0028E">
              <w:rPr>
                <w:sz w:val="16"/>
                <w:szCs w:val="16"/>
                <w:lang w:val="en-GB"/>
              </w:rPr>
              <w:t>ant/LVAD associated with risks/side effects</w:t>
            </w:r>
          </w:p>
          <w:p w14:paraId="6B7E766D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Importance of Topic</w:t>
            </w:r>
          </w:p>
          <w:p w14:paraId="6D922C28" w14:textId="77777777" w:rsidR="00295A72" w:rsidRPr="00A0028E" w:rsidRDefault="00295A72" w:rsidP="00295A72">
            <w:pPr>
              <w:pStyle w:val="Listenabsatz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warding topic</w:t>
            </w:r>
          </w:p>
          <w:p w14:paraId="1BB4DE6A" w14:textId="77777777" w:rsidR="00D32316" w:rsidRPr="00A0028E" w:rsidRDefault="00D32316" w:rsidP="00295A72">
            <w:pPr>
              <w:pStyle w:val="Listenabsatz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tudy raised awareness</w:t>
            </w:r>
          </w:p>
          <w:p w14:paraId="04C540EF" w14:textId="77777777" w:rsidR="00D32316" w:rsidRPr="00A0028E" w:rsidRDefault="00D32316" w:rsidP="00295A72">
            <w:pPr>
              <w:pStyle w:val="Listenabsatz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onder why topic was neglected for so long</w:t>
            </w:r>
          </w:p>
          <w:p w14:paraId="1E58BBB0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Known Offers</w:t>
            </w:r>
          </w:p>
          <w:p w14:paraId="4D24FE84" w14:textId="77777777" w:rsidR="00D32316" w:rsidRPr="00A0028E" w:rsidRDefault="00D32316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ppropriate for CHF patients?</w:t>
            </w:r>
          </w:p>
          <w:p w14:paraId="1F44F4E8" w14:textId="77777777" w:rsidR="008D5B02" w:rsidRPr="00A0028E" w:rsidRDefault="00D32316" w:rsidP="008D5B02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ridge care for terminally ill cancer patients</w:t>
            </w:r>
          </w:p>
          <w:p w14:paraId="337431C9" w14:textId="77777777" w:rsidR="00D32316" w:rsidRPr="00A0028E" w:rsidRDefault="00D32316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tacts available if needed</w:t>
            </w:r>
          </w:p>
          <w:p w14:paraId="0BA6CD21" w14:textId="77777777" w:rsidR="008D5B02" w:rsidRPr="00A0028E" w:rsidRDefault="008D5B02" w:rsidP="008D5B02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artment of PC</w:t>
            </w:r>
          </w:p>
          <w:p w14:paraId="19182E0D" w14:textId="77777777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spice</w:t>
            </w:r>
          </w:p>
          <w:p w14:paraId="4FAB7200" w14:textId="77777777" w:rsidR="00D32316" w:rsidRPr="00A0028E" w:rsidRDefault="00D32316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Known outpatient offers</w:t>
            </w:r>
          </w:p>
          <w:p w14:paraId="7F415C90" w14:textId="77777777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Little/no offers known</w:t>
            </w:r>
          </w:p>
          <w:p w14:paraId="0988F61A" w14:textId="77777777" w:rsidR="00D32316" w:rsidRPr="00A0028E" w:rsidRDefault="00D32316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ursing home</w:t>
            </w:r>
          </w:p>
          <w:p w14:paraId="66560B99" w14:textId="77777777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trained colleagues</w:t>
            </w:r>
          </w:p>
          <w:p w14:paraId="0E07E9B7" w14:textId="77777777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trained general practitioners/PC network</w:t>
            </w:r>
          </w:p>
          <w:p w14:paraId="609DD1FE" w14:textId="77777777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work group</w:t>
            </w:r>
          </w:p>
          <w:p w14:paraId="218DE62D" w14:textId="4320D60F" w:rsidR="008D5B02" w:rsidRPr="00A0028E" w:rsidRDefault="008D5B02" w:rsidP="00D32316">
            <w:pPr>
              <w:pStyle w:val="Listenabsatz"/>
              <w:numPr>
                <w:ilvl w:val="0"/>
                <w:numId w:val="2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pecial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ed outpatient PC </w:t>
            </w:r>
          </w:p>
          <w:p w14:paraId="5BC40B36" w14:textId="4991893F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Necessary </w:t>
            </w:r>
            <w:r w:rsidR="00A16D80">
              <w:rPr>
                <w:b/>
                <w:sz w:val="16"/>
                <w:szCs w:val="16"/>
                <w:lang w:val="en-GB"/>
              </w:rPr>
              <w:t>C</w:t>
            </w:r>
            <w:r w:rsidRPr="00A0028E">
              <w:rPr>
                <w:b/>
                <w:sz w:val="16"/>
                <w:szCs w:val="16"/>
                <w:lang w:val="en-GB"/>
              </w:rPr>
              <w:t xml:space="preserve">ardiologic </w:t>
            </w:r>
            <w:r w:rsidR="00A16D80">
              <w:rPr>
                <w:b/>
                <w:sz w:val="16"/>
                <w:szCs w:val="16"/>
                <w:lang w:val="en-GB"/>
              </w:rPr>
              <w:t>S</w:t>
            </w:r>
            <w:r w:rsidRPr="00A0028E">
              <w:rPr>
                <w:b/>
                <w:sz w:val="16"/>
                <w:szCs w:val="16"/>
                <w:lang w:val="en-GB"/>
              </w:rPr>
              <w:t>kills</w:t>
            </w:r>
          </w:p>
          <w:p w14:paraId="0AEEFFAC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ceptance of mortality</w:t>
            </w:r>
          </w:p>
          <w:p w14:paraId="0DD30FED" w14:textId="77777777" w:rsidR="00D66EA7" w:rsidRPr="00A0028E" w:rsidRDefault="00D66EA7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ssessment of prognostic exacerbation</w:t>
            </w:r>
          </w:p>
          <w:p w14:paraId="7516B18A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ist should be involved</w:t>
            </w:r>
          </w:p>
          <w:p w14:paraId="02A5EF0D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 training</w:t>
            </w:r>
          </w:p>
          <w:p w14:paraId="32D07933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mpathy</w:t>
            </w:r>
          </w:p>
          <w:p w14:paraId="02C66B35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xperience with severe CHF</w:t>
            </w:r>
          </w:p>
          <w:p w14:paraId="110B73EC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xperience with cardiologic patients</w:t>
            </w:r>
          </w:p>
          <w:p w14:paraId="7F6AE9E4" w14:textId="77777777" w:rsidR="00D66EA7" w:rsidRPr="00A0028E" w:rsidRDefault="00D66EA7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andling of devices</w:t>
            </w:r>
          </w:p>
          <w:p w14:paraId="439BD9C5" w14:textId="6F4B04C9" w:rsidR="00D66EA7" w:rsidRPr="00A0028E" w:rsidRDefault="00D66EA7" w:rsidP="005F2B2C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Information about private problems/family </w:t>
            </w:r>
            <w:r w:rsidR="005F2B2C">
              <w:rPr>
                <w:sz w:val="16"/>
                <w:szCs w:val="16"/>
                <w:lang w:val="en-GB"/>
              </w:rPr>
              <w:t>from</w:t>
            </w:r>
            <w:r w:rsidR="005F2B2C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lastRenderedPageBreak/>
              <w:t>previous care</w:t>
            </w:r>
          </w:p>
          <w:p w14:paraId="4CFE43D7" w14:textId="77777777" w:rsidR="00D66EA7" w:rsidRPr="00A0028E" w:rsidRDefault="00D66EA7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edical background</w:t>
            </w:r>
          </w:p>
          <w:p w14:paraId="517D70D0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special training needed</w:t>
            </w:r>
          </w:p>
          <w:p w14:paraId="545DB001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olitical ambition</w:t>
            </w:r>
          </w:p>
          <w:p w14:paraId="29360B67" w14:textId="77777777" w:rsidR="00D66EA7" w:rsidRPr="00A0028E" w:rsidRDefault="00D66EA7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ositive attitude</w:t>
            </w:r>
          </w:p>
          <w:p w14:paraId="19603D9F" w14:textId="77777777" w:rsidR="00D66EA7" w:rsidRPr="00A0028E" w:rsidRDefault="00D66EA7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ymptomatic care competence</w:t>
            </w:r>
          </w:p>
          <w:p w14:paraId="1C28B004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rained in CHF (care experts/ intensive care)</w:t>
            </w:r>
          </w:p>
          <w:p w14:paraId="5FF54638" w14:textId="77777777" w:rsidR="00B3054F" w:rsidRPr="00A0028E" w:rsidRDefault="00B3054F" w:rsidP="00B3054F">
            <w:pPr>
              <w:pStyle w:val="Listenabsatz"/>
              <w:numPr>
                <w:ilvl w:val="0"/>
                <w:numId w:val="25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rained in PC</w:t>
            </w:r>
          </w:p>
          <w:p w14:paraId="5F93B818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No Experience</w:t>
            </w:r>
          </w:p>
          <w:p w14:paraId="410A642F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consideration of PC integration for CHF patients yet</w:t>
            </w:r>
          </w:p>
          <w:p w14:paraId="46B23564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outpatient offers known</w:t>
            </w:r>
          </w:p>
          <w:p w14:paraId="3DB720C2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PC experience with CHF patients</w:t>
            </w:r>
          </w:p>
          <w:p w14:paraId="35708DBD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PC inpatient cooperation existent</w:t>
            </w:r>
          </w:p>
          <w:p w14:paraId="39FA6EA4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PC training</w:t>
            </w:r>
          </w:p>
          <w:p w14:paraId="57736165" w14:textId="2C037720" w:rsidR="00114FC9" w:rsidRPr="00A0028E" w:rsidRDefault="00114FC9" w:rsidP="005F2B2C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o transition </w:t>
            </w:r>
            <w:r w:rsidR="005F2B2C">
              <w:rPr>
                <w:sz w:val="16"/>
                <w:szCs w:val="16"/>
                <w:lang w:val="en-GB"/>
              </w:rPr>
              <w:t>for</w:t>
            </w:r>
            <w:r w:rsidR="005F2B2C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t>CHF patients to PC yet</w:t>
            </w:r>
          </w:p>
          <w:p w14:paraId="006C350A" w14:textId="77777777" w:rsidR="00114FC9" w:rsidRPr="00A0028E" w:rsidRDefault="00114FC9" w:rsidP="00114FC9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t involved in PC network</w:t>
            </w:r>
          </w:p>
          <w:p w14:paraId="523B6FD6" w14:textId="1BFDD3E1" w:rsidR="00114FC9" w:rsidRPr="00A0028E" w:rsidRDefault="00114FC9" w:rsidP="005F2B2C">
            <w:pPr>
              <w:pStyle w:val="Listenabsatz"/>
              <w:numPr>
                <w:ilvl w:val="0"/>
                <w:numId w:val="2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very limited availab</w:t>
            </w:r>
            <w:r w:rsidR="005F2B2C">
              <w:rPr>
                <w:sz w:val="16"/>
                <w:szCs w:val="16"/>
                <w:lang w:val="en-GB"/>
              </w:rPr>
              <w:t>ility</w:t>
            </w:r>
          </w:p>
          <w:p w14:paraId="4D3E4F37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Transition to PC (Desired Condition)</w:t>
            </w:r>
          </w:p>
          <w:p w14:paraId="6A71DA8D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lways controversial in case patient does not wish for PC</w:t>
            </w:r>
          </w:p>
          <w:p w14:paraId="2CDA50CE" w14:textId="73B61CA0" w:rsidR="00E86CB4" w:rsidRPr="00A0028E" w:rsidRDefault="00E86CB4" w:rsidP="00412F28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fore terminal sta</w:t>
            </w:r>
            <w:r w:rsidR="00412F28" w:rsidRPr="00A0028E">
              <w:rPr>
                <w:sz w:val="16"/>
                <w:szCs w:val="16"/>
                <w:lang w:val="en-GB"/>
              </w:rPr>
              <w:t>ge</w:t>
            </w:r>
            <w:r w:rsidRPr="00A0028E">
              <w:rPr>
                <w:sz w:val="16"/>
                <w:szCs w:val="16"/>
                <w:lang w:val="en-GB"/>
              </w:rPr>
              <w:t>? YES</w:t>
            </w:r>
          </w:p>
          <w:p w14:paraId="4E5AB2CC" w14:textId="2C7527AD" w:rsidR="00E86CB4" w:rsidRPr="00A0028E" w:rsidRDefault="00E86CB4" w:rsidP="00412F28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fore terminal sta</w:t>
            </w:r>
            <w:r w:rsidR="00412F28" w:rsidRPr="00A0028E">
              <w:rPr>
                <w:sz w:val="16"/>
                <w:szCs w:val="16"/>
                <w:lang w:val="en-GB"/>
              </w:rPr>
              <w:t>ge</w:t>
            </w:r>
            <w:r w:rsidRPr="00A0028E">
              <w:rPr>
                <w:sz w:val="16"/>
                <w:szCs w:val="16"/>
                <w:lang w:val="en-GB"/>
              </w:rPr>
              <w:t>? NO</w:t>
            </w:r>
          </w:p>
          <w:p w14:paraId="088A0C49" w14:textId="257FF3F0" w:rsidR="00E86CB4" w:rsidRPr="00A0028E" w:rsidRDefault="00E86CB4" w:rsidP="00412F28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efore terminal sta</w:t>
            </w:r>
            <w:r w:rsidR="00412F28" w:rsidRPr="00A0028E">
              <w:rPr>
                <w:sz w:val="16"/>
                <w:szCs w:val="16"/>
                <w:lang w:val="en-GB"/>
              </w:rPr>
              <w:t>ge</w:t>
            </w:r>
            <w:r w:rsidRPr="00A0028E">
              <w:rPr>
                <w:sz w:val="16"/>
                <w:szCs w:val="16"/>
                <w:lang w:val="en-GB"/>
              </w:rPr>
              <w:t xml:space="preserve"> only in case of comorbidities</w:t>
            </w:r>
          </w:p>
          <w:p w14:paraId="33060DA2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arly involvement of PC</w:t>
            </w:r>
          </w:p>
          <w:p w14:paraId="0A45D3C6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ducation about PC with diagnosis</w:t>
            </w:r>
          </w:p>
          <w:p w14:paraId="33DA1731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ealth problems while resting</w:t>
            </w:r>
          </w:p>
          <w:p w14:paraId="50B8787C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dividual differences</w:t>
            </w:r>
          </w:p>
          <w:p w14:paraId="4FF3040A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terdisciplinary problem</w:t>
            </w:r>
          </w:p>
          <w:p w14:paraId="38EEC90D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proofErr w:type="spellStart"/>
            <w:r w:rsidRPr="00A0028E">
              <w:rPr>
                <w:sz w:val="16"/>
                <w:szCs w:val="16"/>
                <w:lang w:val="en-GB"/>
              </w:rPr>
              <w:t>Interprofessional</w:t>
            </w:r>
            <w:proofErr w:type="spellEnd"/>
            <w:r w:rsidRPr="00A0028E">
              <w:rPr>
                <w:sz w:val="16"/>
                <w:szCs w:val="16"/>
                <w:lang w:val="en-GB"/>
              </w:rPr>
              <w:t xml:space="preserve"> problem</w:t>
            </w:r>
          </w:p>
          <w:p w14:paraId="3BA3D442" w14:textId="38BDFABB" w:rsidR="00E86CB4" w:rsidRPr="00A0028E" w:rsidRDefault="00E86CB4" w:rsidP="00412F28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t before terminal sta</w:t>
            </w:r>
            <w:r w:rsidR="00412F28" w:rsidRPr="00A0028E">
              <w:rPr>
                <w:sz w:val="16"/>
                <w:szCs w:val="16"/>
                <w:lang w:val="en-GB"/>
              </w:rPr>
              <w:t>ge</w:t>
            </w:r>
          </w:p>
          <w:p w14:paraId="1712CE55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u</w:t>
            </w:r>
            <w:r w:rsidR="00412F28" w:rsidRPr="00A0028E">
              <w:rPr>
                <w:sz w:val="16"/>
                <w:szCs w:val="16"/>
                <w:lang w:val="en-GB"/>
              </w:rPr>
              <w:t>r</w:t>
            </w:r>
            <w:r w:rsidRPr="00A0028E">
              <w:rPr>
                <w:sz w:val="16"/>
                <w:szCs w:val="16"/>
                <w:lang w:val="en-GB"/>
              </w:rPr>
              <w:t>sing staff would involve PC earlier than physicians</w:t>
            </w:r>
          </w:p>
          <w:p w14:paraId="47824B00" w14:textId="77777777" w:rsidR="00151DED" w:rsidRPr="00A0028E" w:rsidRDefault="00151DED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asons for early involvement</w:t>
            </w:r>
          </w:p>
          <w:p w14:paraId="6C841AB6" w14:textId="77777777" w:rsidR="00151DED" w:rsidRPr="00A0028E" w:rsidRDefault="00151DED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asons for late involvement</w:t>
            </w:r>
          </w:p>
          <w:p w14:paraId="23019E8C" w14:textId="77777777" w:rsidR="00E86CB4" w:rsidRPr="00A0028E" w:rsidRDefault="00E86CB4" w:rsidP="00E86CB4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Starting with NYHA III or IV</w:t>
            </w:r>
          </w:p>
          <w:p w14:paraId="102C2007" w14:textId="77777777" w:rsidR="00151DED" w:rsidRPr="00A0028E" w:rsidRDefault="00151DED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patient’s wish changes</w:t>
            </w:r>
          </w:p>
          <w:p w14:paraId="07D564BE" w14:textId="77777777" w:rsidR="00151DED" w:rsidRPr="00A0028E" w:rsidRDefault="00151DED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possibilities of therapy are exhausted</w:t>
            </w:r>
          </w:p>
          <w:p w14:paraId="20868958" w14:textId="77777777" w:rsidR="00151DED" w:rsidRPr="00A0028E" w:rsidRDefault="00151DED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secondary diseases occur</w:t>
            </w:r>
          </w:p>
          <w:p w14:paraId="644FB0E9" w14:textId="77777777" w:rsidR="00151DED" w:rsidRPr="00A0028E" w:rsidRDefault="00E86CB4" w:rsidP="00151DED">
            <w:pPr>
              <w:pStyle w:val="Listenabsatz"/>
              <w:numPr>
                <w:ilvl w:val="0"/>
                <w:numId w:val="2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conventional therapy cannot provide quality of life</w:t>
            </w:r>
          </w:p>
          <w:p w14:paraId="6042C078" w14:textId="77777777" w:rsidR="005F0D3E" w:rsidRPr="00A0028E" w:rsidRDefault="005F0D3E" w:rsidP="005F0D3E">
            <w:p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Transition to PC (Status Quo)</w:t>
            </w:r>
          </w:p>
          <w:p w14:paraId="7BDEB606" w14:textId="77777777" w:rsidR="00F47C0D" w:rsidRPr="00A0028E" w:rsidRDefault="00F47C0D" w:rsidP="00F47C0D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s there is no curative approach for CHF all care is palliative</w:t>
            </w:r>
          </w:p>
          <w:p w14:paraId="29F9FCBE" w14:textId="77777777" w:rsidR="00E05811" w:rsidRPr="00A0028E" w:rsidRDefault="00E05811" w:rsidP="00F47C0D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s on quality of life</w:t>
            </w:r>
          </w:p>
          <w:p w14:paraId="7661C289" w14:textId="6B48A8C7" w:rsidR="00E05811" w:rsidRPr="00A0028E" w:rsidRDefault="00E05811" w:rsidP="00F47C0D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 d</w:t>
            </w:r>
            <w:r w:rsidR="00412F28" w:rsidRPr="00A0028E">
              <w:rPr>
                <w:sz w:val="16"/>
                <w:szCs w:val="16"/>
                <w:lang w:val="en-GB"/>
              </w:rPr>
              <w:t>eath</w:t>
            </w:r>
            <w:r w:rsidRPr="00A0028E">
              <w:rPr>
                <w:sz w:val="16"/>
                <w:szCs w:val="16"/>
                <w:lang w:val="en-GB"/>
              </w:rPr>
              <w:t xml:space="preserve"> phase</w:t>
            </w:r>
          </w:p>
          <w:p w14:paraId="1F7106D8" w14:textId="77777777" w:rsidR="00F47C0D" w:rsidRPr="00A0028E" w:rsidRDefault="00E05811" w:rsidP="00F47C0D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mobility</w:t>
            </w:r>
          </w:p>
          <w:p w14:paraId="4E2056B9" w14:textId="5D7FDA1F" w:rsidR="00E05811" w:rsidRPr="00A0028E" w:rsidRDefault="00E05811" w:rsidP="00412F28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Palliative patients should be respected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like </w:t>
            </w:r>
            <w:r w:rsidRPr="00A0028E">
              <w:rPr>
                <w:sz w:val="16"/>
                <w:szCs w:val="16"/>
                <w:lang w:val="en-GB"/>
              </w:rPr>
              <w:t>every other patient</w:t>
            </w:r>
          </w:p>
          <w:p w14:paraId="49ABD145" w14:textId="77777777" w:rsidR="00172E6E" w:rsidRPr="00A0028E" w:rsidRDefault="00E05811" w:rsidP="00172E6E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dialysis is needed</w:t>
            </w:r>
          </w:p>
          <w:p w14:paraId="5F882AA4" w14:textId="77777777" w:rsidR="00172E6E" w:rsidRPr="00A0028E" w:rsidRDefault="00172E6E" w:rsidP="00172E6E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patient refuses dialysis/treatment</w:t>
            </w:r>
          </w:p>
          <w:p w14:paraId="05D8C8F9" w14:textId="77777777" w:rsidR="00E05811" w:rsidRPr="00A0028E" w:rsidRDefault="00E05811" w:rsidP="00F47C0D">
            <w:pPr>
              <w:pStyle w:val="Listenabsatz"/>
              <w:numPr>
                <w:ilvl w:val="0"/>
                <w:numId w:val="2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resources are exhausted</w:t>
            </w:r>
          </w:p>
        </w:tc>
        <w:tc>
          <w:tcPr>
            <w:tcW w:w="2886" w:type="dxa"/>
          </w:tcPr>
          <w:p w14:paraId="68A2A171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lastRenderedPageBreak/>
              <w:t xml:space="preserve">Conversations about </w:t>
            </w:r>
            <w:proofErr w:type="spellStart"/>
            <w:r w:rsidRPr="00A0028E">
              <w:rPr>
                <w:b/>
                <w:sz w:val="16"/>
                <w:szCs w:val="16"/>
                <w:lang w:val="en-GB"/>
              </w:rPr>
              <w:t>EoL</w:t>
            </w:r>
            <w:proofErr w:type="spellEnd"/>
          </w:p>
          <w:p w14:paraId="4218539A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ddressing prognosis and limited life time directly</w:t>
            </w:r>
          </w:p>
          <w:p w14:paraId="3A4C15D6" w14:textId="77777777" w:rsidR="005F2875" w:rsidRPr="00A0028E" w:rsidRDefault="005F287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llected experience while in training</w:t>
            </w:r>
          </w:p>
          <w:p w14:paraId="13EE72E2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ditions</w:t>
            </w:r>
          </w:p>
          <w:p w14:paraId="3DBA0E29" w14:textId="77777777" w:rsidR="005926B9" w:rsidRPr="00A0028E" w:rsidRDefault="005926B9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onversation about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  <w:r w:rsidRPr="00A0028E">
              <w:rPr>
                <w:sz w:val="16"/>
                <w:szCs w:val="16"/>
                <w:lang w:val="en-GB"/>
              </w:rPr>
              <w:t xml:space="preserve"> is part of treatment</w:t>
            </w:r>
          </w:p>
          <w:p w14:paraId="25BE0E5E" w14:textId="77777777" w:rsidR="005926B9" w:rsidRPr="00A0028E" w:rsidRDefault="005926B9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versation about therapy vs. palliative</w:t>
            </w:r>
          </w:p>
          <w:p w14:paraId="0739ECF7" w14:textId="77777777" w:rsidR="005F2875" w:rsidRPr="00A0028E" w:rsidRDefault="005F287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versations most of the time good</w:t>
            </w:r>
          </w:p>
          <w:p w14:paraId="544477C7" w14:textId="77777777" w:rsidR="005926B9" w:rsidRPr="00A0028E" w:rsidRDefault="005926B9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ping through conversations with colleagues</w:t>
            </w:r>
          </w:p>
          <w:p w14:paraId="61B3E209" w14:textId="77777777" w:rsidR="005F2875" w:rsidRPr="00A0028E" w:rsidRDefault="005F287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s on diagnosis of CHF</w:t>
            </w:r>
          </w:p>
          <w:p w14:paraId="4CF35DD1" w14:textId="77777777" w:rsidR="005926B9" w:rsidRPr="00A0028E" w:rsidRDefault="005926B9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s on relationship to patient</w:t>
            </w:r>
          </w:p>
          <w:p w14:paraId="2F630001" w14:textId="77777777" w:rsidR="00563E43" w:rsidRPr="00A0028E" w:rsidRDefault="00563E43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Employees are trained for conversations regarding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0404017B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Feeling badly prepared for conversations about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28B97A5E" w14:textId="0CDFAC75" w:rsidR="005F2875" w:rsidRPr="00A0028E" w:rsidRDefault="005F2875" w:rsidP="005F2B2C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Feeling prepared for conversations about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6E9821D7" w14:textId="77777777" w:rsidR="00E426D6" w:rsidRPr="00A0028E" w:rsidRDefault="00E426D6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eed for further education</w:t>
            </w:r>
          </w:p>
          <w:p w14:paraId="5D573010" w14:textId="77777777" w:rsidR="005926B9" w:rsidRPr="00A0028E" w:rsidRDefault="005926B9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conversations regarding PC with CHF patients</w:t>
            </w:r>
          </w:p>
          <w:p w14:paraId="74DBB27F" w14:textId="77777777" w:rsidR="005926B9" w:rsidRPr="00A0028E" w:rsidRDefault="00563E43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training for conversations</w:t>
            </w:r>
          </w:p>
          <w:p w14:paraId="2B5BA66D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age is relevant for conversation</w:t>
            </w:r>
          </w:p>
          <w:p w14:paraId="760C79D6" w14:textId="77777777" w:rsidR="00563E43" w:rsidRPr="00A0028E" w:rsidRDefault="00563E43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Patients are grateful for </w:t>
            </w:r>
            <w:r w:rsidR="00067B25" w:rsidRPr="00A0028E">
              <w:rPr>
                <w:sz w:val="16"/>
                <w:szCs w:val="16"/>
                <w:lang w:val="en-GB"/>
              </w:rPr>
              <w:t>openness</w:t>
            </w:r>
          </w:p>
          <w:p w14:paraId="57AB0991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social situation is relevant for conversation</w:t>
            </w:r>
          </w:p>
          <w:p w14:paraId="579ADF35" w14:textId="77777777" w:rsidR="00E426D6" w:rsidRPr="00A0028E" w:rsidRDefault="00E426D6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pared through further education</w:t>
            </w:r>
          </w:p>
          <w:p w14:paraId="6B71E4CB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pared through</w:t>
            </w:r>
            <w:r w:rsidR="00E426D6" w:rsidRPr="00A0028E">
              <w:rPr>
                <w:sz w:val="16"/>
                <w:szCs w:val="16"/>
                <w:lang w:val="en-GB"/>
              </w:rPr>
              <w:t xml:space="preserve"> inner posture</w:t>
            </w:r>
          </w:p>
          <w:p w14:paraId="0B633935" w14:textId="77777777" w:rsidR="00E426D6" w:rsidRPr="00A0028E" w:rsidRDefault="00E426D6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pared through professional experience</w:t>
            </w:r>
          </w:p>
          <w:p w14:paraId="78966AA9" w14:textId="77777777" w:rsidR="00067B25" w:rsidRPr="00A0028E" w:rsidRDefault="00067B25" w:rsidP="005926B9">
            <w:pPr>
              <w:pStyle w:val="Listenabsatz"/>
              <w:numPr>
                <w:ilvl w:val="0"/>
                <w:numId w:val="2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pport of positive thinking/soothing of patients</w:t>
            </w:r>
          </w:p>
          <w:p w14:paraId="3D86CF61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Facilitators Conversation about </w:t>
            </w:r>
            <w:proofErr w:type="spellStart"/>
            <w:r w:rsidRPr="00A0028E">
              <w:rPr>
                <w:b/>
                <w:sz w:val="16"/>
                <w:szCs w:val="16"/>
                <w:lang w:val="en-GB"/>
              </w:rPr>
              <w:t>EoL</w:t>
            </w:r>
            <w:proofErr w:type="spellEnd"/>
          </w:p>
          <w:p w14:paraId="49B6E214" w14:textId="038EBB0C" w:rsidR="004850B2" w:rsidRPr="00A0028E" w:rsidRDefault="004850B2" w:rsidP="00CA075B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Advantageous when patients are </w:t>
            </w:r>
            <w:r w:rsidR="00CA075B" w:rsidRPr="00A0028E">
              <w:rPr>
                <w:sz w:val="16"/>
                <w:szCs w:val="16"/>
                <w:lang w:val="en-GB"/>
              </w:rPr>
              <w:t>true to</w:t>
            </w:r>
            <w:r w:rsidRPr="00A0028E">
              <w:rPr>
                <w:sz w:val="16"/>
                <w:szCs w:val="16"/>
                <w:lang w:val="en-GB"/>
              </w:rPr>
              <w:t xml:space="preserve"> the</w:t>
            </w:r>
            <w:r w:rsidR="00CA075B" w:rsidRPr="00A0028E">
              <w:rPr>
                <w:sz w:val="16"/>
                <w:szCs w:val="16"/>
                <w:lang w:val="en-GB"/>
              </w:rPr>
              <w:t>m</w:t>
            </w:r>
            <w:r w:rsidRPr="00A0028E">
              <w:rPr>
                <w:sz w:val="16"/>
                <w:szCs w:val="16"/>
                <w:lang w:val="en-GB"/>
              </w:rPr>
              <w:t>selves</w:t>
            </w:r>
          </w:p>
          <w:p w14:paraId="41B411F4" w14:textId="77777777" w:rsidR="0078767D" w:rsidRPr="00A0028E" w:rsidRDefault="0078767D" w:rsidP="0078767D">
            <w:pPr>
              <w:pStyle w:val="Listenabsatz"/>
              <w:numPr>
                <w:ilvl w:val="0"/>
                <w:numId w:val="30"/>
              </w:numPr>
              <w:spacing w:after="200"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A</w:t>
            </w:r>
            <w:r w:rsidRPr="00A0028E">
              <w:rPr>
                <w:sz w:val="16"/>
                <w:szCs w:val="16"/>
                <w:lang w:val="en-GB"/>
              </w:rPr>
              <w:t xml:space="preserve"> relationship of trust</w:t>
            </w:r>
            <w:r w:rsidRPr="003E416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s a</w:t>
            </w:r>
            <w:r w:rsidRPr="003E4162">
              <w:rPr>
                <w:sz w:val="16"/>
                <w:szCs w:val="16"/>
                <w:lang w:val="en-GB"/>
              </w:rPr>
              <w:t>dvantageous</w:t>
            </w:r>
          </w:p>
          <w:p w14:paraId="080BEEEA" w14:textId="77777777" w:rsidR="00E426D6" w:rsidRPr="00A0028E" w:rsidRDefault="004850B2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lear familiar relationships</w:t>
            </w:r>
          </w:p>
          <w:p w14:paraId="4CD92BB9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sensus between every party involved</w:t>
            </w:r>
          </w:p>
          <w:p w14:paraId="426F3232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llness insight</w:t>
            </w:r>
          </w:p>
          <w:p w14:paraId="3EE587C6" w14:textId="77777777" w:rsidR="004850B2" w:rsidRPr="00A0028E" w:rsidRDefault="004850B2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general practitioner</w:t>
            </w:r>
          </w:p>
          <w:p w14:paraId="06968815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nursing staff and physicians is advantageous</w:t>
            </w:r>
          </w:p>
          <w:p w14:paraId="57EF363D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ffer of help services</w:t>
            </w:r>
          </w:p>
          <w:p w14:paraId="0F00AD3C" w14:textId="77777777" w:rsidR="004850B2" w:rsidRPr="00A0028E" w:rsidRDefault="004850B2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enness/honesty</w:t>
            </w:r>
          </w:p>
          <w:p w14:paraId="28029FEE" w14:textId="77777777" w:rsidR="004850B2" w:rsidRPr="00A0028E" w:rsidRDefault="004850B2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esence of relatives</w:t>
            </w:r>
          </w:p>
          <w:p w14:paraId="07BE2BBB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per cognitive ability of patient is advantageous</w:t>
            </w:r>
          </w:p>
          <w:p w14:paraId="25A0563D" w14:textId="77777777" w:rsidR="00E426D6" w:rsidRPr="00A0028E" w:rsidRDefault="00E426D6" w:rsidP="00E426D6">
            <w:pPr>
              <w:pStyle w:val="Listenabsatz"/>
              <w:numPr>
                <w:ilvl w:val="0"/>
                <w:numId w:val="3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ensitivity is essential</w:t>
            </w:r>
          </w:p>
          <w:p w14:paraId="13192992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Patients’ Reactions Regarding </w:t>
            </w:r>
            <w:proofErr w:type="spellStart"/>
            <w:r w:rsidRPr="00A0028E">
              <w:rPr>
                <w:b/>
                <w:sz w:val="16"/>
                <w:szCs w:val="16"/>
                <w:lang w:val="en-GB"/>
              </w:rPr>
              <w:t>EoL</w:t>
            </w:r>
            <w:proofErr w:type="spellEnd"/>
          </w:p>
          <w:p w14:paraId="475C7D7C" w14:textId="2584511D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epend</w:t>
            </w:r>
            <w:r w:rsidR="005F2B2C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 on patients’ age</w:t>
            </w:r>
          </w:p>
          <w:p w14:paraId="4246E7C5" w14:textId="4653DA73" w:rsidR="00481F49" w:rsidRPr="00A0028E" w:rsidRDefault="001D52FE" w:rsidP="005F2B2C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en</w:t>
            </w:r>
            <w:r w:rsidR="005F2B2C">
              <w:rPr>
                <w:sz w:val="16"/>
                <w:szCs w:val="16"/>
                <w:lang w:val="en-GB"/>
              </w:rPr>
              <w:t>t</w:t>
            </w:r>
            <w:r w:rsidRPr="00A0028E">
              <w:rPr>
                <w:sz w:val="16"/>
                <w:szCs w:val="16"/>
                <w:lang w:val="en-GB"/>
              </w:rPr>
              <w:t xml:space="preserve"> </w:t>
            </w:r>
            <w:r w:rsidR="005F2B2C">
              <w:rPr>
                <w:sz w:val="16"/>
                <w:szCs w:val="16"/>
                <w:lang w:val="en-GB"/>
              </w:rPr>
              <w:t>from</w:t>
            </w:r>
            <w:r w:rsidR="005F2B2C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t>cancer patients due to creeping course of disease</w:t>
            </w:r>
          </w:p>
          <w:p w14:paraId="353655B8" w14:textId="77777777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splacement</w:t>
            </w:r>
          </w:p>
          <w:p w14:paraId="008355EE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nly few people accept mortality</w:t>
            </w:r>
          </w:p>
          <w:p w14:paraId="49843605" w14:textId="77777777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stly positive</w:t>
            </w:r>
          </w:p>
          <w:p w14:paraId="70193E3F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are afraid of dying</w:t>
            </w:r>
          </w:p>
          <w:p w14:paraId="1375F9CA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comply with guidelines</w:t>
            </w:r>
          </w:p>
          <w:p w14:paraId="2FFC7A73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do not want to take the situation anymore</w:t>
            </w:r>
          </w:p>
          <w:p w14:paraId="03F24CDF" w14:textId="77777777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</w:t>
            </w:r>
            <w:r w:rsidR="00CA075B" w:rsidRPr="00A0028E">
              <w:rPr>
                <w:sz w:val="16"/>
                <w:szCs w:val="16"/>
                <w:lang w:val="en-GB"/>
              </w:rPr>
              <w:t>’</w:t>
            </w:r>
            <w:r w:rsidRPr="00A0028E">
              <w:rPr>
                <w:sz w:val="16"/>
                <w:szCs w:val="16"/>
                <w:lang w:val="en-GB"/>
              </w:rPr>
              <w:t xml:space="preserve"> feel</w:t>
            </w:r>
            <w:r w:rsidR="00CA075B" w:rsidRPr="00A0028E">
              <w:rPr>
                <w:sz w:val="16"/>
                <w:szCs w:val="16"/>
                <w:lang w:val="en-GB"/>
              </w:rPr>
              <w:t>ings</w:t>
            </w:r>
            <w:r w:rsidRPr="00A0028E">
              <w:rPr>
                <w:sz w:val="16"/>
                <w:szCs w:val="16"/>
                <w:lang w:val="en-GB"/>
              </w:rPr>
              <w:t xml:space="preserve"> when it comes to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017BB83E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know that they are terminally ill</w:t>
            </w:r>
          </w:p>
          <w:p w14:paraId="0257E2F7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 have</w:t>
            </w:r>
            <w:r w:rsidRPr="00A0028E">
              <w:rPr>
                <w:sz w:val="16"/>
                <w:szCs w:val="16"/>
                <w:lang w:val="en-GB"/>
              </w:rPr>
              <w:t xml:space="preserve"> lived their life</w:t>
            </w:r>
          </w:p>
          <w:p w14:paraId="00AAD94E" w14:textId="19F041C6" w:rsidR="001D52FE" w:rsidRPr="00A0028E" w:rsidRDefault="001D52FE" w:rsidP="00CA075B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eople recogn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e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  <w:r w:rsidRPr="00A0028E">
              <w:rPr>
                <w:sz w:val="16"/>
                <w:szCs w:val="16"/>
                <w:lang w:val="en-GB"/>
              </w:rPr>
              <w:t xml:space="preserve"> earlier in outpatient setting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</w:p>
          <w:p w14:paraId="355F2D75" w14:textId="31181429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who g</w:t>
            </w:r>
            <w:r w:rsidR="00CA075B" w:rsidRPr="00A0028E">
              <w:rPr>
                <w:sz w:val="16"/>
                <w:szCs w:val="16"/>
                <w:lang w:val="en-GB"/>
              </w:rPr>
              <w:t>e</w:t>
            </w:r>
            <w:r w:rsidRPr="00A0028E">
              <w:rPr>
                <w:sz w:val="16"/>
                <w:szCs w:val="16"/>
                <w:lang w:val="en-GB"/>
              </w:rPr>
              <w:t xml:space="preserve">t things straightened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out </w:t>
            </w:r>
            <w:r w:rsidRPr="00A0028E">
              <w:rPr>
                <w:sz w:val="16"/>
                <w:szCs w:val="16"/>
                <w:lang w:val="en-GB"/>
              </w:rPr>
              <w:t>can die well</w:t>
            </w:r>
          </w:p>
          <w:p w14:paraId="1F5FC1D6" w14:textId="03CA2A76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who do not g</w:t>
            </w:r>
            <w:r w:rsidR="00CA075B" w:rsidRPr="00A0028E">
              <w:rPr>
                <w:sz w:val="16"/>
                <w:szCs w:val="16"/>
                <w:lang w:val="en-GB"/>
              </w:rPr>
              <w:t>e</w:t>
            </w:r>
            <w:r w:rsidRPr="00A0028E">
              <w:rPr>
                <w:sz w:val="16"/>
                <w:szCs w:val="16"/>
                <w:lang w:val="en-GB"/>
              </w:rPr>
              <w:t>t things straightened cannot die well</w:t>
            </w:r>
          </w:p>
          <w:p w14:paraId="379BE5ED" w14:textId="7DCBA1DE" w:rsidR="001D52FE" w:rsidRPr="00A0028E" w:rsidRDefault="001D52FE" w:rsidP="00CA075B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Some people are blinded by </w:t>
            </w:r>
            <w:r w:rsidRPr="00A0028E">
              <w:rPr>
                <w:sz w:val="16"/>
                <w:szCs w:val="16"/>
                <w:lang w:val="en-GB"/>
              </w:rPr>
              <w:lastRenderedPageBreak/>
              <w:t>belie</w:t>
            </w:r>
            <w:r w:rsidR="00CA075B" w:rsidRPr="00A0028E">
              <w:rPr>
                <w:sz w:val="16"/>
                <w:szCs w:val="16"/>
                <w:lang w:val="en-GB"/>
              </w:rPr>
              <w:t>f</w:t>
            </w:r>
            <w:r w:rsidRPr="00A0028E">
              <w:rPr>
                <w:sz w:val="16"/>
                <w:szCs w:val="16"/>
                <w:lang w:val="en-GB"/>
              </w:rPr>
              <w:t xml:space="preserve"> in medicine or God</w:t>
            </w:r>
          </w:p>
          <w:p w14:paraId="72D0999C" w14:textId="77777777" w:rsidR="001D52FE" w:rsidRPr="00A0028E" w:rsidRDefault="001D52FE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ome people cling to live</w:t>
            </w:r>
          </w:p>
          <w:p w14:paraId="47A1FC65" w14:textId="77777777" w:rsidR="00911D58" w:rsidRPr="00A0028E" w:rsidRDefault="00911D58" w:rsidP="00481F49">
            <w:pPr>
              <w:pStyle w:val="Listenabsatz"/>
              <w:numPr>
                <w:ilvl w:val="0"/>
                <w:numId w:val="31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ery different</w:t>
            </w:r>
          </w:p>
          <w:p w14:paraId="2C5C78F2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Patient’s Request</w:t>
            </w:r>
          </w:p>
          <w:p w14:paraId="7298B5FA" w14:textId="77777777" w:rsidR="00A76671" w:rsidRPr="00A0028E" w:rsidRDefault="00A76671" w:rsidP="00A76671">
            <w:pPr>
              <w:pStyle w:val="Listenabsatz"/>
              <w:numPr>
                <w:ilvl w:val="0"/>
                <w:numId w:val="3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ssessment of treatments which patients want to be done in terminal stages</w:t>
            </w:r>
          </w:p>
          <w:p w14:paraId="678A1E65" w14:textId="77777777" w:rsidR="00A76671" w:rsidRPr="00A0028E" w:rsidRDefault="00A76671" w:rsidP="00A76671">
            <w:pPr>
              <w:pStyle w:val="Listenabsatz"/>
              <w:numPr>
                <w:ilvl w:val="0"/>
                <w:numId w:val="3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should decide who should continue treatment</w:t>
            </w:r>
          </w:p>
          <w:p w14:paraId="38BCFC28" w14:textId="77777777" w:rsidR="00A76671" w:rsidRPr="00A0028E" w:rsidRDefault="00A76671" w:rsidP="00A76671">
            <w:pPr>
              <w:pStyle w:val="Listenabsatz"/>
              <w:numPr>
                <w:ilvl w:val="0"/>
                <w:numId w:val="3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’ wish is more important than patients’ age</w:t>
            </w:r>
          </w:p>
          <w:p w14:paraId="452260D9" w14:textId="080DB9E9" w:rsidR="00A76671" w:rsidRPr="00A0028E" w:rsidRDefault="00A76671" w:rsidP="005F2B2C">
            <w:pPr>
              <w:pStyle w:val="Listenabsatz"/>
              <w:numPr>
                <w:ilvl w:val="0"/>
                <w:numId w:val="3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Talk </w:t>
            </w:r>
            <w:r w:rsidR="005F2B2C">
              <w:rPr>
                <w:sz w:val="16"/>
                <w:szCs w:val="16"/>
                <w:lang w:val="en-GB"/>
              </w:rPr>
              <w:t>about whether</w:t>
            </w:r>
            <w:r w:rsidR="005F2B2C" w:rsidRPr="00A0028E">
              <w:rPr>
                <w:sz w:val="16"/>
                <w:szCs w:val="16"/>
                <w:lang w:val="en-GB"/>
              </w:rPr>
              <w:t xml:space="preserve"> </w:t>
            </w:r>
            <w:r w:rsidRPr="00A0028E">
              <w:rPr>
                <w:sz w:val="16"/>
                <w:szCs w:val="16"/>
                <w:lang w:val="en-GB"/>
              </w:rPr>
              <w:t>patients want to benefit from medical developments</w:t>
            </w:r>
          </w:p>
          <w:p w14:paraId="52EA4843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Place of Death</w:t>
            </w:r>
          </w:p>
          <w:p w14:paraId="00E30D9B" w14:textId="77777777" w:rsidR="00A76671" w:rsidRPr="00A0028E" w:rsidRDefault="00A76671" w:rsidP="00A76671">
            <w:pPr>
              <w:pStyle w:val="Listenabsatz"/>
              <w:numPr>
                <w:ilvl w:val="0"/>
                <w:numId w:val="3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t home</w:t>
            </w:r>
          </w:p>
          <w:p w14:paraId="218DAFEE" w14:textId="77777777" w:rsidR="00A76671" w:rsidRPr="00A0028E" w:rsidRDefault="00A76671" w:rsidP="00A76671">
            <w:pPr>
              <w:pStyle w:val="Listenabsatz"/>
              <w:numPr>
                <w:ilvl w:val="0"/>
                <w:numId w:val="3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Hospital</w:t>
            </w:r>
          </w:p>
          <w:p w14:paraId="53A2EEEA" w14:textId="77777777" w:rsidR="00A76671" w:rsidRPr="00A0028E" w:rsidRDefault="00A76671" w:rsidP="00A76671">
            <w:pPr>
              <w:pStyle w:val="Listenabsatz"/>
              <w:numPr>
                <w:ilvl w:val="0"/>
                <w:numId w:val="33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ursing home</w:t>
            </w:r>
          </w:p>
          <w:p w14:paraId="2CB467DB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Procedure </w:t>
            </w:r>
          </w:p>
          <w:p w14:paraId="486A232D" w14:textId="77777777" w:rsidR="0078767D" w:rsidRPr="0078767D" w:rsidRDefault="0078767D" w:rsidP="0078767D">
            <w:pPr>
              <w:pStyle w:val="Listenabsatz"/>
              <w:numPr>
                <w:ilvl w:val="0"/>
                <w:numId w:val="34"/>
              </w:numPr>
              <w:rPr>
                <w:sz w:val="16"/>
                <w:szCs w:val="16"/>
                <w:lang w:val="en-GB"/>
              </w:rPr>
            </w:pPr>
            <w:r w:rsidRPr="0078767D">
              <w:rPr>
                <w:sz w:val="16"/>
                <w:szCs w:val="16"/>
                <w:lang w:val="en-GB"/>
              </w:rPr>
              <w:t>Address patients’ fears</w:t>
            </w:r>
          </w:p>
          <w:p w14:paraId="2000FA74" w14:textId="77777777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daptation of medication</w:t>
            </w:r>
          </w:p>
          <w:p w14:paraId="6094E8F7" w14:textId="77777777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ncel technical devices/life-prolonging treatment</w:t>
            </w:r>
          </w:p>
          <w:p w14:paraId="4BBA27BE" w14:textId="77777777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  <w:r w:rsidRPr="00A0028E">
              <w:rPr>
                <w:sz w:val="16"/>
                <w:szCs w:val="16"/>
                <w:lang w:val="en-GB"/>
              </w:rPr>
              <w:t xml:space="preserve"> should be as comfortable as possible</w:t>
            </w:r>
          </w:p>
          <w:p w14:paraId="3F937FF6" w14:textId="77777777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 PC treatment focuses on symptoms</w:t>
            </w:r>
          </w:p>
          <w:p w14:paraId="18A0D557" w14:textId="77777777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 PC whole team is involved</w:t>
            </w:r>
          </w:p>
          <w:p w14:paraId="6D251D54" w14:textId="77777777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ethics counselling</w:t>
            </w:r>
          </w:p>
          <w:p w14:paraId="43E31E98" w14:textId="77777777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pastoral care</w:t>
            </w:r>
          </w:p>
          <w:p w14:paraId="7B198974" w14:textId="77777777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relatives</w:t>
            </w:r>
          </w:p>
          <w:p w14:paraId="1DBB17FC" w14:textId="77777777" w:rsidR="002D77CD" w:rsidRPr="00A0028E" w:rsidRDefault="002D77CD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ew goal setting in palliative situation</w:t>
            </w:r>
          </w:p>
          <w:p w14:paraId="2D93E74E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break in the transition to PC</w:t>
            </w:r>
          </w:p>
          <w:p w14:paraId="1E1D5D20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o treatment of fluid balance in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678A5A88" w14:textId="11A1E7A7" w:rsidR="003748EC" w:rsidRPr="00A0028E" w:rsidRDefault="003748EC" w:rsidP="005F2B2C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timi</w:t>
            </w:r>
            <w:r w:rsidR="005F2B2C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 of possible heart surgery</w:t>
            </w:r>
          </w:p>
          <w:p w14:paraId="41BFFF4E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 care is more intensive in palliative situation</w:t>
            </w:r>
          </w:p>
          <w:p w14:paraId="7DB21C63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works well</w:t>
            </w:r>
          </w:p>
          <w:p w14:paraId="34F805FD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lliative situation is not mentioned</w:t>
            </w:r>
          </w:p>
          <w:p w14:paraId="2A0A96D9" w14:textId="77777777" w:rsidR="003748EC" w:rsidRPr="00A0028E" w:rsidRDefault="003748EC" w:rsidP="003748EC">
            <w:pPr>
              <w:pStyle w:val="Listenabsatz"/>
              <w:numPr>
                <w:ilvl w:val="0"/>
                <w:numId w:val="34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Problems in actual procedure</w:t>
            </w:r>
          </w:p>
          <w:p w14:paraId="7349D7CC" w14:textId="0B40BA80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cedure, organi</w:t>
            </w:r>
            <w:r w:rsidR="005F2B2C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, personal course are arranged in palliative situation</w:t>
            </w:r>
          </w:p>
          <w:p w14:paraId="72E8AC8F" w14:textId="4D3F8941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tection of patients against anxiety/pain/</w:t>
            </w:r>
            <w:r w:rsidR="00A16D80" w:rsidRPr="00A16D80">
              <w:rPr>
                <w:sz w:val="16"/>
                <w:szCs w:val="16"/>
                <w:lang w:val="en-GB"/>
              </w:rPr>
              <w:t>dyspnoea</w:t>
            </w:r>
            <w:r w:rsidRPr="00A0028E">
              <w:rPr>
                <w:sz w:val="16"/>
                <w:szCs w:val="16"/>
                <w:lang w:val="en-GB"/>
              </w:rPr>
              <w:t xml:space="preserve"> at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  <w:p w14:paraId="6330E91A" w14:textId="77777777" w:rsidR="003748EC" w:rsidRPr="00A0028E" w:rsidRDefault="003748EC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sychosocial support</w:t>
            </w:r>
          </w:p>
          <w:p w14:paraId="666B6DB9" w14:textId="19816AC4" w:rsidR="00A76671" w:rsidRPr="00A0028E" w:rsidRDefault="00A76671" w:rsidP="00412F28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Relief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for </w:t>
            </w:r>
            <w:r w:rsidRPr="00A0028E">
              <w:rPr>
                <w:sz w:val="16"/>
                <w:szCs w:val="16"/>
                <w:lang w:val="en-GB"/>
              </w:rPr>
              <w:t>relatives</w:t>
            </w:r>
          </w:p>
          <w:p w14:paraId="425D45E6" w14:textId="14E9A71D" w:rsidR="003748EC" w:rsidRPr="00A0028E" w:rsidRDefault="003748EC" w:rsidP="00412F28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ident cardiologist do</w:t>
            </w:r>
            <w:r w:rsidR="00412F28" w:rsidRPr="00A0028E">
              <w:rPr>
                <w:sz w:val="16"/>
                <w:szCs w:val="16"/>
                <w:lang w:val="en-GB"/>
              </w:rPr>
              <w:t>es</w:t>
            </w:r>
            <w:r w:rsidRPr="00A0028E">
              <w:rPr>
                <w:sz w:val="16"/>
                <w:szCs w:val="16"/>
                <w:lang w:val="en-GB"/>
              </w:rPr>
              <w:t xml:space="preserve"> not recogn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e treatment in terminal stage</w:t>
            </w:r>
          </w:p>
          <w:p w14:paraId="0F4F4D6B" w14:textId="77777777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eparate room</w:t>
            </w:r>
          </w:p>
          <w:p w14:paraId="7059B292" w14:textId="19A424E2" w:rsidR="00A76671" w:rsidRPr="00A0028E" w:rsidRDefault="00A76671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</w:p>
          <w:p w14:paraId="3C248DCA" w14:textId="77777777" w:rsidR="00A76671" w:rsidRPr="00A0028E" w:rsidRDefault="002D77CD" w:rsidP="00A76671">
            <w:pPr>
              <w:pStyle w:val="Listenabsatz"/>
              <w:numPr>
                <w:ilvl w:val="0"/>
                <w:numId w:val="34"/>
              </w:numPr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conditions are appropriate patient stay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 at home in palliative situation</w:t>
            </w:r>
          </w:p>
          <w:p w14:paraId="616056DF" w14:textId="77777777" w:rsidR="005F0D3E" w:rsidRPr="00A0028E" w:rsidRDefault="005F0D3E" w:rsidP="002D77CD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Time of Conversation about </w:t>
            </w:r>
            <w:proofErr w:type="spellStart"/>
            <w:r w:rsidRPr="00A0028E">
              <w:rPr>
                <w:b/>
                <w:sz w:val="16"/>
                <w:szCs w:val="16"/>
                <w:lang w:val="en-GB"/>
              </w:rPr>
              <w:t>EoL</w:t>
            </w:r>
            <w:proofErr w:type="spellEnd"/>
          </w:p>
          <w:p w14:paraId="47F196B5" w14:textId="77777777" w:rsidR="002D77CD" w:rsidRPr="00A0028E" w:rsidRDefault="002D77CD" w:rsidP="002D77CD">
            <w:pPr>
              <w:pStyle w:val="Listenabsatz"/>
              <w:numPr>
                <w:ilvl w:val="0"/>
                <w:numId w:val="35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t progressed stages</w:t>
            </w:r>
          </w:p>
          <w:p w14:paraId="1A2F7499" w14:textId="77777777" w:rsidR="002D77CD" w:rsidRPr="00A0028E" w:rsidRDefault="002D77CD" w:rsidP="002D77CD">
            <w:pPr>
              <w:pStyle w:val="Listenabsatz"/>
              <w:numPr>
                <w:ilvl w:val="0"/>
                <w:numId w:val="35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arly</w:t>
            </w:r>
          </w:p>
          <w:p w14:paraId="2998D911" w14:textId="4927A786" w:rsidR="002D77CD" w:rsidRPr="00A0028E" w:rsidRDefault="002D77CD" w:rsidP="00412F28">
            <w:pPr>
              <w:pStyle w:val="Listenabsatz"/>
              <w:numPr>
                <w:ilvl w:val="0"/>
                <w:numId w:val="35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Nursing staff informs physicians about conversation need </w:t>
            </w:r>
            <w:r w:rsidR="00412F28" w:rsidRPr="00A0028E">
              <w:rPr>
                <w:sz w:val="16"/>
                <w:szCs w:val="16"/>
                <w:lang w:val="en-GB"/>
              </w:rPr>
              <w:t xml:space="preserve">for </w:t>
            </w:r>
            <w:r w:rsidRPr="00A0028E">
              <w:rPr>
                <w:sz w:val="16"/>
                <w:szCs w:val="16"/>
                <w:lang w:val="en-GB"/>
              </w:rPr>
              <w:t>patients</w:t>
            </w:r>
          </w:p>
          <w:p w14:paraId="67CC1F97" w14:textId="77777777" w:rsidR="002D77CD" w:rsidRPr="00A0028E" w:rsidRDefault="002D77CD" w:rsidP="002D77CD">
            <w:pPr>
              <w:pStyle w:val="Listenabsatz"/>
              <w:numPr>
                <w:ilvl w:val="0"/>
                <w:numId w:val="35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hen patient refers to the topic</w:t>
            </w:r>
          </w:p>
          <w:p w14:paraId="1CE4C976" w14:textId="77777777" w:rsidR="002D77CD" w:rsidRPr="00A0028E" w:rsidRDefault="002D77CD" w:rsidP="002D77CD">
            <w:pPr>
              <w:pStyle w:val="Listenabsatz"/>
              <w:numPr>
                <w:ilvl w:val="0"/>
                <w:numId w:val="35"/>
              </w:numPr>
              <w:rPr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When patients should start thinking about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EoL</w:t>
            </w:r>
            <w:proofErr w:type="spellEnd"/>
          </w:p>
        </w:tc>
        <w:tc>
          <w:tcPr>
            <w:tcW w:w="2886" w:type="dxa"/>
          </w:tcPr>
          <w:p w14:paraId="10117309" w14:textId="1152AD14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lastRenderedPageBreak/>
              <w:t>Disadvantages/Problems of Coop</w:t>
            </w:r>
            <w:r w:rsidR="002D77CD" w:rsidRPr="00A0028E">
              <w:rPr>
                <w:b/>
                <w:sz w:val="16"/>
                <w:szCs w:val="16"/>
                <w:lang w:val="en-GB"/>
              </w:rPr>
              <w:t>eration</w:t>
            </w:r>
            <w:r w:rsidR="00133ADD" w:rsidRPr="00A0028E">
              <w:rPr>
                <w:b/>
                <w:sz w:val="16"/>
                <w:szCs w:val="16"/>
                <w:lang w:val="en-GB"/>
              </w:rPr>
              <w:t xml:space="preserve"> between PC and </w:t>
            </w:r>
            <w:r w:rsidR="00CA075B" w:rsidRPr="00A0028E">
              <w:rPr>
                <w:b/>
                <w:sz w:val="16"/>
                <w:szCs w:val="16"/>
                <w:lang w:val="en-GB"/>
              </w:rPr>
              <w:t>C</w:t>
            </w:r>
            <w:r w:rsidR="00133ADD" w:rsidRPr="00A0028E">
              <w:rPr>
                <w:b/>
                <w:sz w:val="16"/>
                <w:szCs w:val="16"/>
                <w:lang w:val="en-GB"/>
              </w:rPr>
              <w:t>ardiology</w:t>
            </w:r>
          </w:p>
          <w:p w14:paraId="0876D878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vailability of PC</w:t>
            </w:r>
          </w:p>
          <w:p w14:paraId="525B2FE9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Both sides should not be over motivated</w:t>
            </w:r>
          </w:p>
          <w:p w14:paraId="0F49DFF4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Bureaucracy </w:t>
            </w:r>
          </w:p>
          <w:p w14:paraId="2021531B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ata protection</w:t>
            </w:r>
          </w:p>
          <w:p w14:paraId="397E06E1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Different attitudes of different professions</w:t>
            </w:r>
          </w:p>
          <w:p w14:paraId="32DAB7F0" w14:textId="77777777" w:rsidR="002D77CD" w:rsidRPr="00A0028E" w:rsidRDefault="00133ADD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utual reservations</w:t>
            </w:r>
          </w:p>
          <w:p w14:paraId="0BCF2FA2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time for further education</w:t>
            </w:r>
          </w:p>
          <w:p w14:paraId="26630B3B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ursing staff is more willing to cooperate than physicians</w:t>
            </w:r>
          </w:p>
          <w:p w14:paraId="40B2A4CF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he more participants the more problems</w:t>
            </w:r>
          </w:p>
          <w:p w14:paraId="206972E4" w14:textId="77777777" w:rsidR="003D5657" w:rsidRPr="00A0028E" w:rsidRDefault="003D5657" w:rsidP="002D77CD">
            <w:pPr>
              <w:pStyle w:val="Listenabsatz"/>
              <w:numPr>
                <w:ilvl w:val="0"/>
                <w:numId w:val="36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Time of indication</w:t>
            </w:r>
          </w:p>
          <w:p w14:paraId="08695891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Ideal Cooperation</w:t>
            </w:r>
            <w:r w:rsidR="003D5657" w:rsidRPr="00A0028E">
              <w:rPr>
                <w:b/>
                <w:sz w:val="16"/>
                <w:szCs w:val="16"/>
                <w:lang w:val="en-GB"/>
              </w:rPr>
              <w:t xml:space="preserve"> between PC and Cardiology</w:t>
            </w:r>
          </w:p>
          <w:p w14:paraId="4C776DF2" w14:textId="77777777" w:rsidR="003D5657" w:rsidRPr="00A0028E" w:rsidRDefault="003D5657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ct in concert</w:t>
            </w:r>
          </w:p>
          <w:p w14:paraId="1CC1AA64" w14:textId="7C0B3CC2" w:rsidR="00C676DC" w:rsidRPr="00A0028E" w:rsidRDefault="00CA075B" w:rsidP="00CA075B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Model </w:t>
            </w:r>
            <w:r w:rsidR="00C676DC" w:rsidRPr="00A0028E">
              <w:rPr>
                <w:sz w:val="16"/>
                <w:szCs w:val="16"/>
                <w:lang w:val="en-GB"/>
              </w:rPr>
              <w:t>oncological patients</w:t>
            </w:r>
          </w:p>
          <w:p w14:paraId="4CB29120" w14:textId="5626E81E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t the beginning a lot can be done without special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ed PC</w:t>
            </w:r>
          </w:p>
          <w:p w14:paraId="79764772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Availability </w:t>
            </w:r>
          </w:p>
          <w:p w14:paraId="499FE3EA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 should not be supervised by PC</w:t>
            </w:r>
          </w:p>
          <w:p w14:paraId="15F75975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lose cooperation</w:t>
            </w:r>
          </w:p>
          <w:p w14:paraId="4D2FA1FD" w14:textId="2DA3BAAA" w:rsidR="00C676DC" w:rsidRPr="00A0028E" w:rsidRDefault="00C676DC" w:rsidP="00CA075B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mmunication</w:t>
            </w:r>
          </w:p>
          <w:p w14:paraId="37664180" w14:textId="77777777" w:rsidR="00C676DC" w:rsidRPr="00A0028E" w:rsidRDefault="0016775A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A</w:t>
            </w:r>
            <w:r w:rsidR="00C676DC" w:rsidRPr="00A0028E">
              <w:rPr>
                <w:sz w:val="16"/>
                <w:szCs w:val="16"/>
                <w:lang w:val="en-GB"/>
              </w:rPr>
              <w:t>rrangements</w:t>
            </w:r>
          </w:p>
          <w:p w14:paraId="68EB9620" w14:textId="77777777" w:rsidR="0016775A" w:rsidRPr="00A0028E" w:rsidRDefault="0016775A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peration between inpatient and outpatient settings</w:t>
            </w:r>
          </w:p>
          <w:p w14:paraId="30EB4688" w14:textId="77777777" w:rsidR="003D5657" w:rsidRPr="00A0028E" w:rsidRDefault="003D5657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peration enables more professional care</w:t>
            </w:r>
          </w:p>
          <w:p w14:paraId="4CFDA161" w14:textId="77777777" w:rsidR="0016775A" w:rsidRPr="00A0028E" w:rsidRDefault="0016775A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ooperatively </w:t>
            </w:r>
          </w:p>
          <w:p w14:paraId="3924D523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rdinating unit</w:t>
            </w:r>
          </w:p>
          <w:p w14:paraId="551183D1" w14:textId="77777777" w:rsidR="003D5657" w:rsidRPr="00A0028E" w:rsidRDefault="003D5657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ounselling </w:t>
            </w:r>
          </w:p>
          <w:p w14:paraId="1BFADC8B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ducation in PC useful</w:t>
            </w:r>
          </w:p>
          <w:p w14:paraId="01EB7E64" w14:textId="7D3CD795" w:rsidR="003D5657" w:rsidRPr="00A0028E" w:rsidRDefault="003D5657" w:rsidP="00CA075B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Education regarding PC </w:t>
            </w:r>
            <w:r w:rsidR="00CA075B" w:rsidRPr="00A0028E">
              <w:rPr>
                <w:sz w:val="16"/>
                <w:szCs w:val="16"/>
                <w:lang w:val="en-GB"/>
              </w:rPr>
              <w:t xml:space="preserve">for </w:t>
            </w:r>
            <w:r w:rsidRPr="00A0028E">
              <w:rPr>
                <w:sz w:val="16"/>
                <w:szCs w:val="16"/>
                <w:lang w:val="en-GB"/>
              </w:rPr>
              <w:t>CHF patients</w:t>
            </w:r>
          </w:p>
          <w:p w14:paraId="425C7727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itiation of cooperation by PC</w:t>
            </w:r>
          </w:p>
          <w:p w14:paraId="7053EF2E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/education/ contact for patients</w:t>
            </w:r>
          </w:p>
          <w:p w14:paraId="5F0BAAA6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Main part should be carried out by nursing staff</w:t>
            </w:r>
          </w:p>
          <w:p w14:paraId="5D9E94B8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ore publicity of CHF and PC</w:t>
            </w:r>
          </w:p>
          <w:p w14:paraId="27BC3EB2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Mutual observations/ introduction</w:t>
            </w:r>
          </w:p>
          <w:p w14:paraId="7BBE030F" w14:textId="77777777" w:rsidR="009B47D1" w:rsidRPr="00A0028E" w:rsidRDefault="009B47D1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o disadvantages in mind</w:t>
            </w:r>
          </w:p>
          <w:p w14:paraId="438852D5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timal care for patients</w:t>
            </w:r>
          </w:p>
          <w:p w14:paraId="5FDE7CEF" w14:textId="22276871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rgan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al issues</w:t>
            </w:r>
          </w:p>
          <w:p w14:paraId="756BC891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Payment </w:t>
            </w:r>
          </w:p>
          <w:p w14:paraId="42FA6A85" w14:textId="77777777" w:rsidR="00C676DC" w:rsidRPr="00A0028E" w:rsidRDefault="00C676DC" w:rsidP="00C676DC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as council</w:t>
            </w:r>
          </w:p>
          <w:p w14:paraId="1BD5564C" w14:textId="77777777" w:rsidR="003D5657" w:rsidRPr="00A0028E" w:rsidRDefault="003D5657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contact for nursing and medicine</w:t>
            </w:r>
          </w:p>
          <w:p w14:paraId="625C5D40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might relieve general practitioner</w:t>
            </w:r>
          </w:p>
          <w:p w14:paraId="0C725092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network</w:t>
            </w:r>
          </w:p>
          <w:p w14:paraId="1889AF3B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should be implemented within the cardiology unit</w:t>
            </w:r>
          </w:p>
          <w:p w14:paraId="75143B21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should be implemented within the institution</w:t>
            </w:r>
          </w:p>
          <w:p w14:paraId="242D52E2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should function as latent offer</w:t>
            </w:r>
          </w:p>
          <w:p w14:paraId="79D15F2C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ersonal contacts</w:t>
            </w:r>
          </w:p>
          <w:p w14:paraId="703D083A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rompt care</w:t>
            </w:r>
          </w:p>
          <w:p w14:paraId="707192FA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gular (case) meetings</w:t>
            </w:r>
          </w:p>
          <w:p w14:paraId="50206F0A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Supervision for staff</w:t>
            </w:r>
          </w:p>
          <w:p w14:paraId="0750B3F8" w14:textId="77777777" w:rsidR="00C676DC" w:rsidRPr="00A0028E" w:rsidRDefault="00C676DC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Transparency </w:t>
            </w:r>
          </w:p>
          <w:p w14:paraId="3E14E2B2" w14:textId="77777777" w:rsidR="003D5657" w:rsidRPr="00A0028E" w:rsidRDefault="003D5657" w:rsidP="003D5657">
            <w:pPr>
              <w:pStyle w:val="Listenabsatz"/>
              <w:numPr>
                <w:ilvl w:val="0"/>
                <w:numId w:val="37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orking groups</w:t>
            </w:r>
          </w:p>
          <w:p w14:paraId="4249A9F2" w14:textId="5CDE6D86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Initiation of Cooperation </w:t>
            </w:r>
            <w:r w:rsidR="0016775A" w:rsidRPr="00A0028E">
              <w:rPr>
                <w:b/>
                <w:sz w:val="16"/>
                <w:szCs w:val="16"/>
                <w:lang w:val="en-GB"/>
              </w:rPr>
              <w:t xml:space="preserve">between PC and </w:t>
            </w:r>
            <w:r w:rsidR="005F2B2C">
              <w:rPr>
                <w:b/>
                <w:sz w:val="16"/>
                <w:szCs w:val="16"/>
                <w:lang w:val="en-GB"/>
              </w:rPr>
              <w:t>C</w:t>
            </w:r>
            <w:r w:rsidR="0016775A" w:rsidRPr="00A0028E">
              <w:rPr>
                <w:b/>
                <w:sz w:val="16"/>
                <w:szCs w:val="16"/>
                <w:lang w:val="en-GB"/>
              </w:rPr>
              <w:t>ardiology</w:t>
            </w:r>
          </w:p>
          <w:p w14:paraId="1F09763E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ntract of cooperation</w:t>
            </w:r>
          </w:p>
          <w:p w14:paraId="4909ED62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Further education</w:t>
            </w:r>
          </w:p>
          <w:p w14:paraId="1CE49FAC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Generation of capacities/ financial funds</w:t>
            </w:r>
          </w:p>
          <w:p w14:paraId="09CE3F83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itiation by PC</w:t>
            </w:r>
          </w:p>
          <w:p w14:paraId="486736A4" w14:textId="5C1C898A" w:rsidR="0016775A" w:rsidRPr="00A0028E" w:rsidRDefault="0016775A" w:rsidP="00CA075B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Involvement of organi</w:t>
            </w:r>
            <w:r w:rsidR="00CA075B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>ations</w:t>
            </w:r>
          </w:p>
          <w:p w14:paraId="3AA8184E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penness regarding initiation of cooperation</w:t>
            </w:r>
          </w:p>
          <w:p w14:paraId="5DB9434C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ilot projects</w:t>
            </w:r>
          </w:p>
          <w:p w14:paraId="2757A815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Working group/project</w:t>
            </w:r>
          </w:p>
          <w:p w14:paraId="68D7EF90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PC unit within institution</w:t>
            </w:r>
          </w:p>
          <w:p w14:paraId="3F0E6185" w14:textId="77777777" w:rsidR="0016775A" w:rsidRPr="00A0028E" w:rsidRDefault="0016775A" w:rsidP="0016775A">
            <w:pPr>
              <w:pStyle w:val="Listenabsatz"/>
              <w:numPr>
                <w:ilvl w:val="0"/>
                <w:numId w:val="38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Via regional networks</w:t>
            </w:r>
          </w:p>
          <w:p w14:paraId="25C00EF9" w14:textId="77777777" w:rsidR="005F0D3E" w:rsidRPr="00A0028E" w:rsidRDefault="005F0D3E" w:rsidP="005F0D3E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Prognosis</w:t>
            </w:r>
            <w:r w:rsidR="00FD54FA" w:rsidRPr="00A0028E">
              <w:rPr>
                <w:b/>
                <w:sz w:val="16"/>
                <w:szCs w:val="16"/>
                <w:lang w:val="en-GB"/>
              </w:rPr>
              <w:t xml:space="preserve"> regarding Future Cooperation</w:t>
            </w:r>
          </w:p>
          <w:p w14:paraId="540B3043" w14:textId="77777777" w:rsidR="00FD54FA" w:rsidRPr="00A0028E" w:rsidRDefault="00FD54FA" w:rsidP="0016775A">
            <w:pPr>
              <w:pStyle w:val="Listenabsatz"/>
              <w:numPr>
                <w:ilvl w:val="0"/>
                <w:numId w:val="3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ooperation will grow</w:t>
            </w:r>
          </w:p>
          <w:p w14:paraId="4C4750F5" w14:textId="77777777" w:rsidR="0016775A" w:rsidRPr="00A0028E" w:rsidRDefault="00FD54FA" w:rsidP="0016775A">
            <w:pPr>
              <w:pStyle w:val="Listenabsatz"/>
              <w:numPr>
                <w:ilvl w:val="0"/>
                <w:numId w:val="3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Need for improvement</w:t>
            </w:r>
          </w:p>
          <w:p w14:paraId="66F99FF1" w14:textId="77777777" w:rsidR="00FD54FA" w:rsidRPr="00A0028E" w:rsidRDefault="00FD54FA" w:rsidP="0016775A">
            <w:pPr>
              <w:pStyle w:val="Listenabsatz"/>
              <w:numPr>
                <w:ilvl w:val="0"/>
                <w:numId w:val="3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lastRenderedPageBreak/>
              <w:t>No estimation/wish</w:t>
            </w:r>
          </w:p>
          <w:p w14:paraId="1179D1B2" w14:textId="77777777" w:rsidR="00FD54FA" w:rsidRPr="00A0028E" w:rsidRDefault="00FD54FA" w:rsidP="0016775A">
            <w:pPr>
              <w:pStyle w:val="Listenabsatz"/>
              <w:numPr>
                <w:ilvl w:val="0"/>
                <w:numId w:val="39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Optimistic </w:t>
            </w:r>
          </w:p>
          <w:p w14:paraId="096E57C9" w14:textId="77777777" w:rsidR="00FD54FA" w:rsidRPr="00A0028E" w:rsidRDefault="005F0D3E" w:rsidP="00FD54FA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 xml:space="preserve">Role of Cardiology </w:t>
            </w:r>
          </w:p>
          <w:p w14:paraId="692A5D62" w14:textId="77777777" w:rsidR="000627CB" w:rsidRPr="00A0028E" w:rsidRDefault="000627CB" w:rsidP="00FD54FA">
            <w:pPr>
              <w:pStyle w:val="Listenabsatz"/>
              <w:numPr>
                <w:ilvl w:val="0"/>
                <w:numId w:val="4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ducation of patients and relatives</w:t>
            </w:r>
          </w:p>
          <w:p w14:paraId="194D6E9E" w14:textId="77777777" w:rsidR="00FD54FA" w:rsidRPr="00A0028E" w:rsidRDefault="00FD54FA" w:rsidP="00FD54FA">
            <w:pPr>
              <w:pStyle w:val="Listenabsatz"/>
              <w:numPr>
                <w:ilvl w:val="0"/>
                <w:numId w:val="4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Offer/forwarding of therapy in palliative situations</w:t>
            </w:r>
          </w:p>
          <w:p w14:paraId="4A995A19" w14:textId="77777777" w:rsidR="000627CB" w:rsidRPr="00A0028E" w:rsidRDefault="000627CB" w:rsidP="00FD54FA">
            <w:pPr>
              <w:pStyle w:val="Listenabsatz"/>
              <w:numPr>
                <w:ilvl w:val="0"/>
                <w:numId w:val="40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has to educate about care of CHF patients</w:t>
            </w:r>
          </w:p>
          <w:p w14:paraId="78223B7C" w14:textId="77777777" w:rsidR="005F0D3E" w:rsidRPr="00A0028E" w:rsidRDefault="005F0D3E" w:rsidP="00FD54FA">
            <w:pPr>
              <w:contextualSpacing/>
              <w:rPr>
                <w:b/>
                <w:sz w:val="16"/>
                <w:szCs w:val="16"/>
                <w:lang w:val="en-GB"/>
              </w:rPr>
            </w:pPr>
            <w:r w:rsidRPr="00A0028E">
              <w:rPr>
                <w:b/>
                <w:sz w:val="16"/>
                <w:szCs w:val="16"/>
                <w:lang w:val="en-GB"/>
              </w:rPr>
              <w:t>Role of PC</w:t>
            </w:r>
          </w:p>
          <w:p w14:paraId="5450EC0C" w14:textId="4DD5677F" w:rsidR="000627CB" w:rsidRPr="00A0028E" w:rsidRDefault="000627CB" w:rsidP="000627CB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ardiologic </w:t>
            </w:r>
            <w:r w:rsidR="00CA075B" w:rsidRPr="00A0028E">
              <w:rPr>
                <w:sz w:val="16"/>
                <w:szCs w:val="16"/>
                <w:lang w:val="en-GB"/>
              </w:rPr>
              <w:t>counsels</w:t>
            </w:r>
            <w:r w:rsidRPr="00A0028E">
              <w:rPr>
                <w:sz w:val="16"/>
                <w:szCs w:val="16"/>
                <w:lang w:val="en-GB"/>
              </w:rPr>
              <w:t xml:space="preserve"> </w:t>
            </w:r>
          </w:p>
          <w:p w14:paraId="3F7C66B2" w14:textId="77777777" w:rsidR="000627CB" w:rsidRPr="00A0028E" w:rsidRDefault="000627CB" w:rsidP="000627CB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 xml:space="preserve">Cardiology as </w:t>
            </w:r>
            <w:proofErr w:type="spellStart"/>
            <w:r w:rsidRPr="00A0028E">
              <w:rPr>
                <w:sz w:val="16"/>
                <w:szCs w:val="16"/>
                <w:lang w:val="en-GB"/>
              </w:rPr>
              <w:t>pretreating</w:t>
            </w:r>
            <w:proofErr w:type="spellEnd"/>
            <w:r w:rsidRPr="00A0028E">
              <w:rPr>
                <w:sz w:val="16"/>
                <w:szCs w:val="16"/>
                <w:lang w:val="en-GB"/>
              </w:rPr>
              <w:t xml:space="preserve"> discipline</w:t>
            </w:r>
          </w:p>
          <w:p w14:paraId="227C8871" w14:textId="0EF0505A" w:rsidR="000627CB" w:rsidRPr="00A0028E" w:rsidRDefault="000627CB" w:rsidP="000627CB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y should recogni</w:t>
            </w:r>
            <w:r w:rsidR="00412F28" w:rsidRPr="00A0028E">
              <w:rPr>
                <w:sz w:val="16"/>
                <w:szCs w:val="16"/>
                <w:lang w:val="en-GB"/>
              </w:rPr>
              <w:t>s</w:t>
            </w:r>
            <w:r w:rsidRPr="00A0028E">
              <w:rPr>
                <w:sz w:val="16"/>
                <w:szCs w:val="16"/>
                <w:lang w:val="en-GB"/>
              </w:rPr>
              <w:t xml:space="preserve">e </w:t>
            </w:r>
          </w:p>
          <w:p w14:paraId="1E8B1F5C" w14:textId="77777777" w:rsidR="000627CB" w:rsidRPr="00A0028E" w:rsidRDefault="000627CB" w:rsidP="000627CB">
            <w:pPr>
              <w:pStyle w:val="Listenabsatz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C need and involve PC</w:t>
            </w:r>
          </w:p>
          <w:p w14:paraId="5A3ECAC3" w14:textId="34473EAC" w:rsidR="000627CB" w:rsidRPr="00A0028E" w:rsidRDefault="00412F28" w:rsidP="000627CB">
            <w:pPr>
              <w:pStyle w:val="Listenabsatz"/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e</w:t>
            </w:r>
            <w:r w:rsidR="000627CB" w:rsidRPr="00A0028E">
              <w:rPr>
                <w:sz w:val="16"/>
                <w:szCs w:val="16"/>
                <w:lang w:val="en-GB"/>
              </w:rPr>
              <w:t>valuation of prognosis by cardiologist</w:t>
            </w:r>
          </w:p>
          <w:p w14:paraId="2542009C" w14:textId="2C3C2C3F" w:rsidR="00412F28" w:rsidRPr="00A0028E" w:rsidRDefault="000627CB" w:rsidP="000627CB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Cardiologist should take the lead in treatment</w:t>
            </w:r>
          </w:p>
          <w:p w14:paraId="701E187E" w14:textId="77777777" w:rsidR="000627CB" w:rsidRPr="00A0028E" w:rsidRDefault="000627CB" w:rsidP="00A0028E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General practitioner should be take the lead in treatment</w:t>
            </w:r>
          </w:p>
          <w:p w14:paraId="4D9E7FFA" w14:textId="1B7A259C" w:rsidR="000627CB" w:rsidRPr="00A0028E" w:rsidRDefault="000627CB" w:rsidP="00412F28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Patients should not be sent away to die</w:t>
            </w:r>
          </w:p>
          <w:p w14:paraId="54A06A5E" w14:textId="77777777" w:rsidR="000627CB" w:rsidRPr="00A0028E" w:rsidRDefault="000627CB" w:rsidP="000627CB">
            <w:pPr>
              <w:pStyle w:val="Listenabsatz"/>
              <w:numPr>
                <w:ilvl w:val="0"/>
                <w:numId w:val="42"/>
              </w:numPr>
              <w:rPr>
                <w:sz w:val="16"/>
                <w:szCs w:val="16"/>
                <w:lang w:val="en-GB"/>
              </w:rPr>
            </w:pPr>
            <w:r w:rsidRPr="00A0028E">
              <w:rPr>
                <w:sz w:val="16"/>
                <w:szCs w:val="16"/>
                <w:lang w:val="en-GB"/>
              </w:rPr>
              <w:t>Resident cardiologist needs to be involved</w:t>
            </w:r>
          </w:p>
        </w:tc>
      </w:tr>
    </w:tbl>
    <w:p w14:paraId="6B2ED71F" w14:textId="77777777" w:rsidR="00E426D6" w:rsidRPr="00A0028E" w:rsidRDefault="00E426D6" w:rsidP="005F0D3E">
      <w:pPr>
        <w:spacing w:after="0"/>
        <w:contextualSpacing/>
        <w:rPr>
          <w:lang w:val="en-GB"/>
        </w:rPr>
      </w:pPr>
    </w:p>
    <w:sectPr w:rsidR="00E426D6" w:rsidRPr="00A0028E" w:rsidSect="005F0D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49200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35BE0"/>
    <w:multiLevelType w:val="hybridMultilevel"/>
    <w:tmpl w:val="FA8422B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A456E"/>
    <w:multiLevelType w:val="hybridMultilevel"/>
    <w:tmpl w:val="BFF8130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5F6666"/>
    <w:multiLevelType w:val="hybridMultilevel"/>
    <w:tmpl w:val="562E9A8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CB71C2"/>
    <w:multiLevelType w:val="hybridMultilevel"/>
    <w:tmpl w:val="5998AD4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72D74"/>
    <w:multiLevelType w:val="hybridMultilevel"/>
    <w:tmpl w:val="E0EEC31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356BA"/>
    <w:multiLevelType w:val="hybridMultilevel"/>
    <w:tmpl w:val="AF782B5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860B82"/>
    <w:multiLevelType w:val="hybridMultilevel"/>
    <w:tmpl w:val="6100BE0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5A7300"/>
    <w:multiLevelType w:val="hybridMultilevel"/>
    <w:tmpl w:val="3650108A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4E1476"/>
    <w:multiLevelType w:val="hybridMultilevel"/>
    <w:tmpl w:val="5496685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D03F76"/>
    <w:multiLevelType w:val="hybridMultilevel"/>
    <w:tmpl w:val="C0260FF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BD1C2A"/>
    <w:multiLevelType w:val="hybridMultilevel"/>
    <w:tmpl w:val="506C9EE8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C6478C"/>
    <w:multiLevelType w:val="hybridMultilevel"/>
    <w:tmpl w:val="A8266CE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49001A"/>
    <w:multiLevelType w:val="hybridMultilevel"/>
    <w:tmpl w:val="0994D39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AB0B86"/>
    <w:multiLevelType w:val="hybridMultilevel"/>
    <w:tmpl w:val="D53ACF8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5825AE"/>
    <w:multiLevelType w:val="hybridMultilevel"/>
    <w:tmpl w:val="7E5E6E2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6E5253"/>
    <w:multiLevelType w:val="hybridMultilevel"/>
    <w:tmpl w:val="E1E6E60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E23664"/>
    <w:multiLevelType w:val="hybridMultilevel"/>
    <w:tmpl w:val="CD42FAA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EE729E"/>
    <w:multiLevelType w:val="hybridMultilevel"/>
    <w:tmpl w:val="02445BFA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AB23B8"/>
    <w:multiLevelType w:val="hybridMultilevel"/>
    <w:tmpl w:val="F2E82F4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E0C01"/>
    <w:multiLevelType w:val="hybridMultilevel"/>
    <w:tmpl w:val="448C2ED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5827F3"/>
    <w:multiLevelType w:val="hybridMultilevel"/>
    <w:tmpl w:val="8BAE3ADA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742AF4"/>
    <w:multiLevelType w:val="hybridMultilevel"/>
    <w:tmpl w:val="301C1D24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54188C"/>
    <w:multiLevelType w:val="hybridMultilevel"/>
    <w:tmpl w:val="BC10538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E501A0"/>
    <w:multiLevelType w:val="hybridMultilevel"/>
    <w:tmpl w:val="F3C8F33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8745A8"/>
    <w:multiLevelType w:val="hybridMultilevel"/>
    <w:tmpl w:val="F32ECB2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A94509"/>
    <w:multiLevelType w:val="hybridMultilevel"/>
    <w:tmpl w:val="75F4A648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B75F46"/>
    <w:multiLevelType w:val="hybridMultilevel"/>
    <w:tmpl w:val="32D45604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284E09"/>
    <w:multiLevelType w:val="hybridMultilevel"/>
    <w:tmpl w:val="FA4CD15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3537CA"/>
    <w:multiLevelType w:val="hybridMultilevel"/>
    <w:tmpl w:val="F7A0437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9FD24D8"/>
    <w:multiLevelType w:val="hybridMultilevel"/>
    <w:tmpl w:val="627EF198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104D7B"/>
    <w:multiLevelType w:val="hybridMultilevel"/>
    <w:tmpl w:val="6A6055B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002814"/>
    <w:multiLevelType w:val="hybridMultilevel"/>
    <w:tmpl w:val="944247D2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65240E6"/>
    <w:multiLevelType w:val="hybridMultilevel"/>
    <w:tmpl w:val="00F27D24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EE67D7"/>
    <w:multiLevelType w:val="hybridMultilevel"/>
    <w:tmpl w:val="57EECD2A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2F26B1"/>
    <w:multiLevelType w:val="hybridMultilevel"/>
    <w:tmpl w:val="17209AE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D5C664E"/>
    <w:multiLevelType w:val="hybridMultilevel"/>
    <w:tmpl w:val="29B45BF4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2F93FEF"/>
    <w:multiLevelType w:val="hybridMultilevel"/>
    <w:tmpl w:val="002E4F7C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64DBF"/>
    <w:multiLevelType w:val="hybridMultilevel"/>
    <w:tmpl w:val="BF92FF64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8C04ED6"/>
    <w:multiLevelType w:val="hybridMultilevel"/>
    <w:tmpl w:val="8390D51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F83AAE"/>
    <w:multiLevelType w:val="hybridMultilevel"/>
    <w:tmpl w:val="06FE9C2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F556F38"/>
    <w:multiLevelType w:val="hybridMultilevel"/>
    <w:tmpl w:val="F860FE40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6E2816"/>
    <w:multiLevelType w:val="hybridMultilevel"/>
    <w:tmpl w:val="29EE08E6"/>
    <w:lvl w:ilvl="0" w:tplc="F70C12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8"/>
  </w:num>
  <w:num w:numId="4">
    <w:abstractNumId w:val="21"/>
  </w:num>
  <w:num w:numId="5">
    <w:abstractNumId w:val="3"/>
  </w:num>
  <w:num w:numId="6">
    <w:abstractNumId w:val="16"/>
  </w:num>
  <w:num w:numId="7">
    <w:abstractNumId w:val="17"/>
  </w:num>
  <w:num w:numId="8">
    <w:abstractNumId w:val="32"/>
  </w:num>
  <w:num w:numId="9">
    <w:abstractNumId w:val="30"/>
  </w:num>
  <w:num w:numId="10">
    <w:abstractNumId w:val="36"/>
  </w:num>
  <w:num w:numId="11">
    <w:abstractNumId w:val="4"/>
  </w:num>
  <w:num w:numId="12">
    <w:abstractNumId w:val="6"/>
  </w:num>
  <w:num w:numId="13">
    <w:abstractNumId w:val="31"/>
  </w:num>
  <w:num w:numId="14">
    <w:abstractNumId w:val="15"/>
  </w:num>
  <w:num w:numId="15">
    <w:abstractNumId w:val="35"/>
  </w:num>
  <w:num w:numId="16">
    <w:abstractNumId w:val="2"/>
  </w:num>
  <w:num w:numId="17">
    <w:abstractNumId w:val="14"/>
  </w:num>
  <w:num w:numId="18">
    <w:abstractNumId w:val="8"/>
  </w:num>
  <w:num w:numId="19">
    <w:abstractNumId w:val="11"/>
  </w:num>
  <w:num w:numId="20">
    <w:abstractNumId w:val="27"/>
  </w:num>
  <w:num w:numId="21">
    <w:abstractNumId w:val="1"/>
  </w:num>
  <w:num w:numId="22">
    <w:abstractNumId w:val="20"/>
  </w:num>
  <w:num w:numId="23">
    <w:abstractNumId w:val="18"/>
  </w:num>
  <w:num w:numId="24">
    <w:abstractNumId w:val="9"/>
  </w:num>
  <w:num w:numId="25">
    <w:abstractNumId w:val="40"/>
  </w:num>
  <w:num w:numId="26">
    <w:abstractNumId w:val="7"/>
  </w:num>
  <w:num w:numId="27">
    <w:abstractNumId w:val="33"/>
  </w:num>
  <w:num w:numId="28">
    <w:abstractNumId w:val="26"/>
  </w:num>
  <w:num w:numId="29">
    <w:abstractNumId w:val="41"/>
  </w:num>
  <w:num w:numId="30">
    <w:abstractNumId w:val="29"/>
  </w:num>
  <w:num w:numId="31">
    <w:abstractNumId w:val="39"/>
  </w:num>
  <w:num w:numId="32">
    <w:abstractNumId w:val="24"/>
  </w:num>
  <w:num w:numId="33">
    <w:abstractNumId w:val="10"/>
  </w:num>
  <w:num w:numId="34">
    <w:abstractNumId w:val="37"/>
  </w:num>
  <w:num w:numId="35">
    <w:abstractNumId w:val="34"/>
  </w:num>
  <w:num w:numId="36">
    <w:abstractNumId w:val="28"/>
  </w:num>
  <w:num w:numId="37">
    <w:abstractNumId w:val="22"/>
  </w:num>
  <w:num w:numId="38">
    <w:abstractNumId w:val="12"/>
  </w:num>
  <w:num w:numId="39">
    <w:abstractNumId w:val="23"/>
  </w:num>
  <w:num w:numId="40">
    <w:abstractNumId w:val="25"/>
  </w:num>
  <w:num w:numId="41">
    <w:abstractNumId w:val="19"/>
  </w:num>
  <w:num w:numId="42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ittany landrum">
    <w15:presenceInfo w15:providerId="Windows Live" w15:userId="bf594128fd383a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D3E"/>
    <w:rsid w:val="000627CB"/>
    <w:rsid w:val="00067B25"/>
    <w:rsid w:val="00101DBB"/>
    <w:rsid w:val="00114FC9"/>
    <w:rsid w:val="00133ADD"/>
    <w:rsid w:val="00151DED"/>
    <w:rsid w:val="0016775A"/>
    <w:rsid w:val="00172E6E"/>
    <w:rsid w:val="001D52FE"/>
    <w:rsid w:val="001F4036"/>
    <w:rsid w:val="00256446"/>
    <w:rsid w:val="00257714"/>
    <w:rsid w:val="00295A72"/>
    <w:rsid w:val="002D77CD"/>
    <w:rsid w:val="003748EC"/>
    <w:rsid w:val="003D5657"/>
    <w:rsid w:val="00412F28"/>
    <w:rsid w:val="00481510"/>
    <w:rsid w:val="00481F49"/>
    <w:rsid w:val="004850B2"/>
    <w:rsid w:val="00563E43"/>
    <w:rsid w:val="005926B9"/>
    <w:rsid w:val="005A26FC"/>
    <w:rsid w:val="005C143C"/>
    <w:rsid w:val="005F0D3E"/>
    <w:rsid w:val="005F2875"/>
    <w:rsid w:val="005F2B2C"/>
    <w:rsid w:val="006553BF"/>
    <w:rsid w:val="0078767D"/>
    <w:rsid w:val="00886B15"/>
    <w:rsid w:val="008D5B02"/>
    <w:rsid w:val="00911D58"/>
    <w:rsid w:val="00981CD8"/>
    <w:rsid w:val="009B47D1"/>
    <w:rsid w:val="00A0028E"/>
    <w:rsid w:val="00A16D80"/>
    <w:rsid w:val="00A76671"/>
    <w:rsid w:val="00B3054F"/>
    <w:rsid w:val="00C676DC"/>
    <w:rsid w:val="00CA075B"/>
    <w:rsid w:val="00D32316"/>
    <w:rsid w:val="00D66EA7"/>
    <w:rsid w:val="00DA4C2C"/>
    <w:rsid w:val="00E05811"/>
    <w:rsid w:val="00E426D6"/>
    <w:rsid w:val="00E86CB4"/>
    <w:rsid w:val="00E906E8"/>
    <w:rsid w:val="00F25D4E"/>
    <w:rsid w:val="00F47C0D"/>
    <w:rsid w:val="00F91A37"/>
    <w:rsid w:val="00FD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0B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0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0D3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0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075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2F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2F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2F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2F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2F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0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0D3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0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075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2F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2F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2F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2F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2F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D5EA74D-CCF9-4248-B043-E5B41136F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81</Words>
  <Characters>13742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5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anette Ziehm</dc:creator>
  <cp:lastModifiedBy>Dr. Jeanette Ziehm</cp:lastModifiedBy>
  <cp:revision>3</cp:revision>
  <dcterms:created xsi:type="dcterms:W3CDTF">2016-03-17T09:16:00Z</dcterms:created>
  <dcterms:modified xsi:type="dcterms:W3CDTF">2016-03-17T09:16:00Z</dcterms:modified>
</cp:coreProperties>
</file>